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596" w:type="pct"/>
        <w:tblLayout w:type="fixed"/>
        <w:tblLook w:val="04A0"/>
      </w:tblPr>
      <w:tblGrid>
        <w:gridCol w:w="674"/>
        <w:gridCol w:w="1938"/>
        <w:gridCol w:w="954"/>
        <w:gridCol w:w="1175"/>
        <w:gridCol w:w="5385"/>
      </w:tblGrid>
      <w:tr w:rsidR="00E24739" w:rsidRPr="00B975FE" w:rsidTr="00E24739">
        <w:trPr>
          <w:trHeight w:val="281"/>
        </w:trPr>
        <w:tc>
          <w:tcPr>
            <w:tcW w:w="5000" w:type="pct"/>
            <w:gridSpan w:val="5"/>
          </w:tcPr>
          <w:p w:rsidR="00E24739" w:rsidRPr="00B975FE" w:rsidRDefault="00E24739" w:rsidP="00E247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575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9</w:t>
            </w:r>
            <w:r w:rsidRPr="00305575">
              <w:rPr>
                <w:rFonts w:ascii="Times New Roman" w:hAnsi="Times New Roman"/>
                <w:b/>
                <w:bCs/>
              </w:rPr>
              <w:t xml:space="preserve">: Functionally annotated HPs from </w:t>
            </w:r>
            <w:r w:rsidRPr="00305575">
              <w:rPr>
                <w:rFonts w:ascii="Times New Roman" w:hAnsi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305575">
              <w:rPr>
                <w:rFonts w:ascii="Times New Roman" w:hAnsi="Times New Roman"/>
                <w:b/>
                <w:bCs/>
                <w:i/>
                <w:iCs/>
              </w:rPr>
              <w:t>pallidum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ssp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</w:rPr>
              <w:t>pallidum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E24739">
              <w:rPr>
                <w:rFonts w:ascii="Times New Roman" w:hAnsi="Times New Roman"/>
                <w:b/>
                <w:bCs/>
              </w:rPr>
              <w:t>with low level of confidence</w:t>
            </w:r>
          </w:p>
        </w:tc>
      </w:tr>
      <w:tr w:rsidR="00B975FE" w:rsidRPr="00B975FE" w:rsidTr="00E24739">
        <w:trPr>
          <w:trHeight w:val="281"/>
        </w:trPr>
        <w:tc>
          <w:tcPr>
            <w:tcW w:w="333" w:type="pct"/>
          </w:tcPr>
          <w:p w:rsidR="00B975FE" w:rsidRPr="00B975FE" w:rsidRDefault="00B975FE" w:rsidP="000A4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</w:t>
            </w:r>
            <w:r w:rsidR="00AE6E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7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AE6E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57" w:type="pct"/>
          </w:tcPr>
          <w:p w:rsidR="00B975FE" w:rsidRPr="00B975FE" w:rsidRDefault="00B975FE" w:rsidP="000A42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75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471" w:type="pct"/>
          </w:tcPr>
          <w:p w:rsidR="00B975FE" w:rsidRPr="00B975FE" w:rsidRDefault="00B975FE" w:rsidP="000A42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975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580" w:type="pct"/>
          </w:tcPr>
          <w:p w:rsidR="00B975FE" w:rsidRPr="00B975FE" w:rsidRDefault="00B975FE" w:rsidP="000A42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975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prot</w:t>
            </w:r>
            <w:proofErr w:type="spellEnd"/>
            <w:r w:rsidRPr="00B975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B975FE" w:rsidRPr="00B975FE" w:rsidTr="00E24739">
        <w:trPr>
          <w:trHeight w:val="271"/>
        </w:trPr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0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1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V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 binding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0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2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V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o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1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6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V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beta and beta-prime subunits of DNA dependent RNA-polymer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1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4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W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1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2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W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o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1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6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W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al regulator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2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7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W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elic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-terminal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3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7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X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hiol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3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5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Y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rane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3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8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Y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1-ATPase), gamma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4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6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Y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hymidyl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complementing protein Thy1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4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5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1Z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icotin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nonucleotide:5,6-dimethylbenzimidazol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obT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5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6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0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xidation resistanc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6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5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1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cetylmuramo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d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7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82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1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8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5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3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yptopha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 subunit-like PLP-dependent enzymes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8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81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3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09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80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4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al regulator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1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9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5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xcinucle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C, A subunit-related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1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8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6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C-lik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odiester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2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8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7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patitis B vira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apsid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2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90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76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Nucleoplasmin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like/VP (viral coat and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capsid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s)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2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8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7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5-kin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6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7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epeat protein K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8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antibiot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8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3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7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ec7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7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8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match foun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3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7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8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AS/PAC sensor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4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20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9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yp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serine proteases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4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20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9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TP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5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9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9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TS fructose transporter subunit IIA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5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19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A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-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6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9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A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6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79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B6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f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60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B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iguanyl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c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2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iguanyl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c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3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(Trans)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ycosid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60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Bcr-Ab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ncoprote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ligomerizatio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3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2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lavamin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3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conit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7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282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-only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ge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8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60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C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lated to 2-nitropropan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18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3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D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ican-3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1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6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G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yptopha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 subunit-like PLP-dependent enzymes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2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6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G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2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2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H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pper-binding of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yloid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,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uBD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3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5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H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match foun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4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3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J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porulatio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pore germinatio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50a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3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J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ultihem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5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00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K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ptid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6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r w:rsidR="00B975FE" w:rsidRPr="00B975F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3352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L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am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yrophosphoki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, catalytic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7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1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M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7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1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M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8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0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M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dohydro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8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0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M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ss II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aR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biot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8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79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N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adical SAM additional 4Fe4S-binding SPASM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8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9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N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8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0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N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AC3/GANP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9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9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P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oat F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29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8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P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gar ABC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P binding cassette transporte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1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8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Q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-only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ge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1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8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R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1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8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R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1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8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R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ype I L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sparagi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1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7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R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lpha/beta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l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2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7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R7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lipo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2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7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S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2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7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S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rid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oryl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3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6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S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BRCT domain</w:t>
            </w:r>
          </w:p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3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5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T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HMP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, C-terminal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4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5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U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ipoprtein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4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U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5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4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V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P-alcoho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5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3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V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deoxy-D-xylulose 5-phosphat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6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4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V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lecular chaperon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naK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6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3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W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CF subfamily RNA polymerase sigma-24 fac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7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5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W7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Rhabdovirus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ike glyco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7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X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omeodoma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7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4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X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ipo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7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0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X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al body-associated 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liL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38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9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2X9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cell division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0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5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0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segregatio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0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4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0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450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1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4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1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yrroline-5-carboxylat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2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5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1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id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2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5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1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rosin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2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2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2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P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clohydro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3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2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2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erine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gk2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3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5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3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 resistance outer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4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8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3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regula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9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47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uracil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9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4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gar ABC transporter substrate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4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IV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ilu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embly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ilZ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8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ibronect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III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9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lavamin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5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9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NA polymerase III subunit delta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6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6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8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5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ependent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roxid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6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8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6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M23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6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4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6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"Helical backbone" metal recep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6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8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6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lavamin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7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8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6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ibose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alacto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C transporter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7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8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7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8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7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7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yruvo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endent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ecarboxy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8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10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7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mosome segregatio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8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7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7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4-helical cytokin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9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5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8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ntirepresso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49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1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8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nodeoxychorism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y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0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4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9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rid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0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0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9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match foun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3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3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C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3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3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3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D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TA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5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2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E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old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sA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5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5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E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rane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5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4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E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substrate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6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5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F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2 regulatory,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activatio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7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1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G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etinal-specific ATP-binding cassette transporter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7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2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G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ptidase S8 and S53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ex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edolisin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7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2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H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rgininosuccin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8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3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H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-termina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8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0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H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mate-1-semialdehyd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8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11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H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DNA polymerase III delta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9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2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I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9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1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I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3-oxoacyl-[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c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arrier protein]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9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5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I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ptid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59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9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I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WD domain, G-beta repeat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0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0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J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yp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serine prote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1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2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K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yrogen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xotox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1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79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K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oto-oncogene c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el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1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9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K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e,M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eroxide dismut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2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1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L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2-dehydro-3-deoxygluconokin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3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0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M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a+-driven multidrug efflux pump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4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3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N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am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iphosph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binding fol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4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6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N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HL repeat 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5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4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P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nobutyrate:alpha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etoglutar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6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1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Q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olgi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fficking protein GRIP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6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5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Q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6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2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Q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multidrug transporte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6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3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Q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YGGT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7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6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R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bon monoxid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7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3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R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IO1-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7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0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R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mate-1-semialdehyd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7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5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R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precurs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9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9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S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9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1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T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uccinylbenzo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9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0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T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polyprenylpheno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xy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69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4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T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po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0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4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T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BA/THIF-type NAD/FAD 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0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2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U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23B subfamily peptid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0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0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U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"Helical backbone" metal recep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0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6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U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homboid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1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1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V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2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5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W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bosomal RNA large subunit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4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6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Y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bosomal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4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2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Y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 modificatio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m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4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2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Y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NA polymerase beta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5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4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Z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 facilitator transporter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5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9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3Z8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6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6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00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6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0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P-dependent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6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70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0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PR repeat-containing response regula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6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9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0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(Trans)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ycosidases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7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5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1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ys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8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1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2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M23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8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1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2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yrrolo-quinol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quinon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8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8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2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ffusion facilitator family transporte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8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9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2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PFH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8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4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2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ma E regulatory 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ucB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seB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9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4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3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uanine37-N(1)-)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9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4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3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RM repeat 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9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2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34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adenosylmethionine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79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3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3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yt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0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8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4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cero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1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7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5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match foun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1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8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5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-conductanc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echanosensitiv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nel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1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7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5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a membrane sodium ion/proto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ntiporte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d2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1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3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5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TS fructose transporter subunit IIA, partial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2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4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63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2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0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6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Ybb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2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4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6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 3'-terminal phosphat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c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3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08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7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PXTG-motif cell wall anchor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3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1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7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ilu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ification 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ilQ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3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1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7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4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2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8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YaiI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YqxD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4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2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8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af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cription fac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5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3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9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enyl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5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2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9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YVE/PHD zinc finge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5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3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9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)-beta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arnese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5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5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9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arbamo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sphat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, small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5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6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9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er membrane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6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41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A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PR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6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6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A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D-finger domain-contain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6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2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A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7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6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A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orin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7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6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B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boxyl-terminal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l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7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5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B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7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0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B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ysosoma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pha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mannosid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9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D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rcB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89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4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D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F1 alpha subunit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0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3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E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ial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1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3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E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1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3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F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-S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1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2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F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on-only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ydrogen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turation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1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3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F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at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tidylyltransf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2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2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F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GS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2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4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G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Ara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2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4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G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p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yp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2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2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G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piC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yp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3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1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G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roE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3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1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G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nr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transcription regula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3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10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H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D dependent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pimer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4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82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H7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pyruvate</w:t>
            </w:r>
            <w:proofErr w:type="spellEnd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4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60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H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NADPH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otochlorophyllid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5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3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I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mate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55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11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J2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otein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5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94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J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"Helical backbone" metal receptor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6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9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K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er membrane protein 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6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4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K4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-like beta-sandwich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68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5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K5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hemotaxis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69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4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K6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efflux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7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55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K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-lik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7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8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L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-sigma-28 factor,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FlgM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7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86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L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olyl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oligopeptid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8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3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2999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M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iron ABC transporter ATP-binding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87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4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03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M4</w:t>
            </w:r>
          </w:p>
        </w:tc>
        <w:tc>
          <w:tcPr>
            <w:tcW w:w="2659" w:type="pct"/>
          </w:tcPr>
          <w:p w:rsidR="00B975FE" w:rsidRPr="00B975FE" w:rsidRDefault="0003204F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04F">
              <w:rPr>
                <w:rFonts w:ascii="Times New Roman" w:eastAsia="Times New Roman" w:hAnsi="Times New Roman" w:cs="Times New Roman"/>
                <w:sz w:val="20"/>
                <w:szCs w:val="20"/>
              </w:rPr>
              <w:t>integral membrane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9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5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3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M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-Ala-D/L-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pimer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0996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6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30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N3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cyclic nucleotide-binding domain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0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7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5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N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Lumazin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01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8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97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N8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rypsin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-like serine protease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02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9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62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N9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of unknown function DUF2259, secreted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03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0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55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P0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I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14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1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873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Q1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tetratricopeptide</w:t>
            </w:r>
            <w:proofErr w:type="spellEnd"/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eat protein</w:t>
            </w:r>
          </w:p>
        </w:tc>
      </w:tr>
      <w:tr w:rsidR="00B975FE" w:rsidRPr="00B975FE" w:rsidTr="00E24739">
        <w:tc>
          <w:tcPr>
            <w:tcW w:w="333" w:type="pct"/>
          </w:tcPr>
          <w:p w:rsidR="00B975FE" w:rsidRPr="00B975FE" w:rsidRDefault="00B975FE" w:rsidP="000A4279">
            <w:pPr>
              <w:numPr>
                <w:ilvl w:val="0"/>
                <w:numId w:val="1"/>
              </w:num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</w:tcPr>
          <w:p w:rsidR="00B975FE" w:rsidRPr="00B975FE" w:rsidRDefault="00B975FE" w:rsidP="002A4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HP TPASS_1030</w:t>
            </w:r>
          </w:p>
        </w:tc>
        <w:tc>
          <w:tcPr>
            <w:tcW w:w="471" w:type="pct"/>
          </w:tcPr>
          <w:p w:rsidR="00B975FE" w:rsidRPr="00B975FE" w:rsidRDefault="000C5EE1" w:rsidP="00A67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2" w:history="1">
              <w:r w:rsidR="00B975FE" w:rsidRPr="00B975FE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6333231</w:t>
              </w:r>
            </w:hyperlink>
          </w:p>
        </w:tc>
        <w:tc>
          <w:tcPr>
            <w:tcW w:w="580" w:type="pct"/>
          </w:tcPr>
          <w:p w:rsidR="00B975FE" w:rsidRPr="00B975FE" w:rsidRDefault="00B975FE" w:rsidP="00F8419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975FE"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2S4R7</w:t>
            </w:r>
          </w:p>
        </w:tc>
        <w:tc>
          <w:tcPr>
            <w:tcW w:w="2659" w:type="pct"/>
          </w:tcPr>
          <w:p w:rsidR="00B975FE" w:rsidRPr="00B975FE" w:rsidRDefault="00B975FE" w:rsidP="00B975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75FE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4 gamma 1-like</w:t>
            </w:r>
          </w:p>
        </w:tc>
      </w:tr>
    </w:tbl>
    <w:p w:rsidR="00944656" w:rsidRDefault="00944656"/>
    <w:sectPr w:rsidR="00944656" w:rsidSect="008723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126C9"/>
    <w:multiLevelType w:val="hybridMultilevel"/>
    <w:tmpl w:val="2F5893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A4279"/>
    <w:rsid w:val="00000091"/>
    <w:rsid w:val="00001C03"/>
    <w:rsid w:val="00003C23"/>
    <w:rsid w:val="000052FA"/>
    <w:rsid w:val="00015900"/>
    <w:rsid w:val="000318DC"/>
    <w:rsid w:val="0003204F"/>
    <w:rsid w:val="000324E1"/>
    <w:rsid w:val="0003496E"/>
    <w:rsid w:val="000428A0"/>
    <w:rsid w:val="00044D07"/>
    <w:rsid w:val="000474C5"/>
    <w:rsid w:val="0004783C"/>
    <w:rsid w:val="00050661"/>
    <w:rsid w:val="0005301A"/>
    <w:rsid w:val="00060851"/>
    <w:rsid w:val="00061A23"/>
    <w:rsid w:val="0006637B"/>
    <w:rsid w:val="000666C3"/>
    <w:rsid w:val="00066B85"/>
    <w:rsid w:val="00070141"/>
    <w:rsid w:val="000749F8"/>
    <w:rsid w:val="00076EFD"/>
    <w:rsid w:val="000808CA"/>
    <w:rsid w:val="000879D7"/>
    <w:rsid w:val="0009567F"/>
    <w:rsid w:val="00096A8C"/>
    <w:rsid w:val="00097F3E"/>
    <w:rsid w:val="000A18B0"/>
    <w:rsid w:val="000A4279"/>
    <w:rsid w:val="000A58F2"/>
    <w:rsid w:val="000B2764"/>
    <w:rsid w:val="000B28D1"/>
    <w:rsid w:val="000B293A"/>
    <w:rsid w:val="000B5E90"/>
    <w:rsid w:val="000C1104"/>
    <w:rsid w:val="000C3270"/>
    <w:rsid w:val="000C464A"/>
    <w:rsid w:val="000C4E65"/>
    <w:rsid w:val="000C5EE1"/>
    <w:rsid w:val="000C749D"/>
    <w:rsid w:val="000D3339"/>
    <w:rsid w:val="000D40B1"/>
    <w:rsid w:val="000D46B6"/>
    <w:rsid w:val="000D54A3"/>
    <w:rsid w:val="000D58B9"/>
    <w:rsid w:val="000D62BB"/>
    <w:rsid w:val="000E0DBC"/>
    <w:rsid w:val="000F446A"/>
    <w:rsid w:val="000F5A23"/>
    <w:rsid w:val="001011EB"/>
    <w:rsid w:val="0010523B"/>
    <w:rsid w:val="00106A64"/>
    <w:rsid w:val="00107785"/>
    <w:rsid w:val="001100B3"/>
    <w:rsid w:val="0011515E"/>
    <w:rsid w:val="00115543"/>
    <w:rsid w:val="00117A98"/>
    <w:rsid w:val="00120707"/>
    <w:rsid w:val="0012088B"/>
    <w:rsid w:val="00121519"/>
    <w:rsid w:val="001323A4"/>
    <w:rsid w:val="001434E9"/>
    <w:rsid w:val="0014656D"/>
    <w:rsid w:val="00152820"/>
    <w:rsid w:val="00154A9D"/>
    <w:rsid w:val="00161E82"/>
    <w:rsid w:val="001770AD"/>
    <w:rsid w:val="00177CA7"/>
    <w:rsid w:val="00183486"/>
    <w:rsid w:val="00186069"/>
    <w:rsid w:val="001A06D0"/>
    <w:rsid w:val="001A3678"/>
    <w:rsid w:val="001A5F61"/>
    <w:rsid w:val="001B152F"/>
    <w:rsid w:val="001B3E57"/>
    <w:rsid w:val="001B4D91"/>
    <w:rsid w:val="001B6847"/>
    <w:rsid w:val="001C30A3"/>
    <w:rsid w:val="001D551C"/>
    <w:rsid w:val="001D631C"/>
    <w:rsid w:val="001D63CC"/>
    <w:rsid w:val="001E29CE"/>
    <w:rsid w:val="001E49F4"/>
    <w:rsid w:val="001E4BA4"/>
    <w:rsid w:val="001F0C19"/>
    <w:rsid w:val="001F16B2"/>
    <w:rsid w:val="001F6158"/>
    <w:rsid w:val="001F6C71"/>
    <w:rsid w:val="00203F06"/>
    <w:rsid w:val="00206BC6"/>
    <w:rsid w:val="00210A6C"/>
    <w:rsid w:val="00220802"/>
    <w:rsid w:val="00225D63"/>
    <w:rsid w:val="002270F7"/>
    <w:rsid w:val="00227B43"/>
    <w:rsid w:val="00230477"/>
    <w:rsid w:val="002310FC"/>
    <w:rsid w:val="00235253"/>
    <w:rsid w:val="0023688C"/>
    <w:rsid w:val="00237E60"/>
    <w:rsid w:val="00247AD0"/>
    <w:rsid w:val="002504B6"/>
    <w:rsid w:val="00252E1C"/>
    <w:rsid w:val="002548E7"/>
    <w:rsid w:val="00260F5F"/>
    <w:rsid w:val="00261057"/>
    <w:rsid w:val="00264340"/>
    <w:rsid w:val="00267D9D"/>
    <w:rsid w:val="00273220"/>
    <w:rsid w:val="00273A75"/>
    <w:rsid w:val="002923DF"/>
    <w:rsid w:val="00297483"/>
    <w:rsid w:val="002A0261"/>
    <w:rsid w:val="002A0D15"/>
    <w:rsid w:val="002A2C71"/>
    <w:rsid w:val="002A32A9"/>
    <w:rsid w:val="002A4E7B"/>
    <w:rsid w:val="002A7BFC"/>
    <w:rsid w:val="002B040F"/>
    <w:rsid w:val="002B0B9C"/>
    <w:rsid w:val="002B1DE6"/>
    <w:rsid w:val="002B251C"/>
    <w:rsid w:val="002B4297"/>
    <w:rsid w:val="002C178A"/>
    <w:rsid w:val="002C2A09"/>
    <w:rsid w:val="002C2C76"/>
    <w:rsid w:val="002C346A"/>
    <w:rsid w:val="002D0DEF"/>
    <w:rsid w:val="002D378E"/>
    <w:rsid w:val="002D517F"/>
    <w:rsid w:val="002D74DB"/>
    <w:rsid w:val="002E6B66"/>
    <w:rsid w:val="002E7288"/>
    <w:rsid w:val="002F0AC5"/>
    <w:rsid w:val="002F3CD4"/>
    <w:rsid w:val="002F4575"/>
    <w:rsid w:val="002F509B"/>
    <w:rsid w:val="002F65F8"/>
    <w:rsid w:val="00302344"/>
    <w:rsid w:val="00303A67"/>
    <w:rsid w:val="0030733F"/>
    <w:rsid w:val="0031039C"/>
    <w:rsid w:val="00311068"/>
    <w:rsid w:val="00313937"/>
    <w:rsid w:val="00326D23"/>
    <w:rsid w:val="003278D3"/>
    <w:rsid w:val="003308B6"/>
    <w:rsid w:val="003323EC"/>
    <w:rsid w:val="0033731E"/>
    <w:rsid w:val="00352509"/>
    <w:rsid w:val="0035495E"/>
    <w:rsid w:val="00361D88"/>
    <w:rsid w:val="00361DFC"/>
    <w:rsid w:val="00362691"/>
    <w:rsid w:val="003626A8"/>
    <w:rsid w:val="00362906"/>
    <w:rsid w:val="0036576F"/>
    <w:rsid w:val="0036726A"/>
    <w:rsid w:val="00367DC1"/>
    <w:rsid w:val="00370395"/>
    <w:rsid w:val="00370AC9"/>
    <w:rsid w:val="00373934"/>
    <w:rsid w:val="00376AC0"/>
    <w:rsid w:val="003814EB"/>
    <w:rsid w:val="0038174A"/>
    <w:rsid w:val="0038252A"/>
    <w:rsid w:val="00383A97"/>
    <w:rsid w:val="0038530F"/>
    <w:rsid w:val="0039145D"/>
    <w:rsid w:val="003A10A1"/>
    <w:rsid w:val="003A663A"/>
    <w:rsid w:val="003B3E22"/>
    <w:rsid w:val="003B5DE1"/>
    <w:rsid w:val="003B65D8"/>
    <w:rsid w:val="003B6F76"/>
    <w:rsid w:val="003D0099"/>
    <w:rsid w:val="003D3690"/>
    <w:rsid w:val="003E0434"/>
    <w:rsid w:val="003F1058"/>
    <w:rsid w:val="003F36A9"/>
    <w:rsid w:val="003F42BB"/>
    <w:rsid w:val="003F4FA0"/>
    <w:rsid w:val="003F7F37"/>
    <w:rsid w:val="0040725F"/>
    <w:rsid w:val="0041013D"/>
    <w:rsid w:val="00410606"/>
    <w:rsid w:val="0042097C"/>
    <w:rsid w:val="00421B58"/>
    <w:rsid w:val="004236CD"/>
    <w:rsid w:val="00427442"/>
    <w:rsid w:val="00432580"/>
    <w:rsid w:val="00433A44"/>
    <w:rsid w:val="004343A6"/>
    <w:rsid w:val="00440E80"/>
    <w:rsid w:val="004437AD"/>
    <w:rsid w:val="00443931"/>
    <w:rsid w:val="00443FA6"/>
    <w:rsid w:val="0044477B"/>
    <w:rsid w:val="00451CD5"/>
    <w:rsid w:val="00457C52"/>
    <w:rsid w:val="0046233B"/>
    <w:rsid w:val="00467189"/>
    <w:rsid w:val="0046725A"/>
    <w:rsid w:val="00473839"/>
    <w:rsid w:val="0047419B"/>
    <w:rsid w:val="00480532"/>
    <w:rsid w:val="00481E71"/>
    <w:rsid w:val="00482BD1"/>
    <w:rsid w:val="00483F4B"/>
    <w:rsid w:val="004855E3"/>
    <w:rsid w:val="00491EA2"/>
    <w:rsid w:val="004952D1"/>
    <w:rsid w:val="004A4D84"/>
    <w:rsid w:val="004B12F0"/>
    <w:rsid w:val="004C1C41"/>
    <w:rsid w:val="004C3FB1"/>
    <w:rsid w:val="004C5C6A"/>
    <w:rsid w:val="004C5F13"/>
    <w:rsid w:val="004C6A49"/>
    <w:rsid w:val="004C725E"/>
    <w:rsid w:val="004D2CC4"/>
    <w:rsid w:val="004D68DE"/>
    <w:rsid w:val="004E08A3"/>
    <w:rsid w:val="004E1C6F"/>
    <w:rsid w:val="004E2928"/>
    <w:rsid w:val="004E74AA"/>
    <w:rsid w:val="004F2258"/>
    <w:rsid w:val="004F39D3"/>
    <w:rsid w:val="004F6874"/>
    <w:rsid w:val="00502185"/>
    <w:rsid w:val="00503516"/>
    <w:rsid w:val="005067B2"/>
    <w:rsid w:val="00512CB6"/>
    <w:rsid w:val="0051387F"/>
    <w:rsid w:val="0051668B"/>
    <w:rsid w:val="005172DD"/>
    <w:rsid w:val="005176FD"/>
    <w:rsid w:val="00517798"/>
    <w:rsid w:val="00522B88"/>
    <w:rsid w:val="005247B4"/>
    <w:rsid w:val="00524836"/>
    <w:rsid w:val="00526B75"/>
    <w:rsid w:val="00537515"/>
    <w:rsid w:val="005426A2"/>
    <w:rsid w:val="00543D59"/>
    <w:rsid w:val="00543DE6"/>
    <w:rsid w:val="0054688F"/>
    <w:rsid w:val="00546A1F"/>
    <w:rsid w:val="00550267"/>
    <w:rsid w:val="00551248"/>
    <w:rsid w:val="005544A8"/>
    <w:rsid w:val="00560C74"/>
    <w:rsid w:val="005625C7"/>
    <w:rsid w:val="00562A8E"/>
    <w:rsid w:val="00562FAD"/>
    <w:rsid w:val="00583CC1"/>
    <w:rsid w:val="00591A10"/>
    <w:rsid w:val="005961CC"/>
    <w:rsid w:val="005A300B"/>
    <w:rsid w:val="005A3469"/>
    <w:rsid w:val="005A3519"/>
    <w:rsid w:val="005A3CE9"/>
    <w:rsid w:val="005A554E"/>
    <w:rsid w:val="005A7519"/>
    <w:rsid w:val="005B01BB"/>
    <w:rsid w:val="005B13E3"/>
    <w:rsid w:val="005B1CE4"/>
    <w:rsid w:val="005B6202"/>
    <w:rsid w:val="005B6669"/>
    <w:rsid w:val="005B72E7"/>
    <w:rsid w:val="005C6F8D"/>
    <w:rsid w:val="005C7216"/>
    <w:rsid w:val="005C7F4A"/>
    <w:rsid w:val="005D000A"/>
    <w:rsid w:val="005D1F89"/>
    <w:rsid w:val="005D3E79"/>
    <w:rsid w:val="005D7916"/>
    <w:rsid w:val="005E337C"/>
    <w:rsid w:val="005E5C33"/>
    <w:rsid w:val="005E7E1E"/>
    <w:rsid w:val="005F6C7D"/>
    <w:rsid w:val="006122CD"/>
    <w:rsid w:val="0061239E"/>
    <w:rsid w:val="00612BEC"/>
    <w:rsid w:val="006162F2"/>
    <w:rsid w:val="00616822"/>
    <w:rsid w:val="006168A0"/>
    <w:rsid w:val="006224E7"/>
    <w:rsid w:val="00625B18"/>
    <w:rsid w:val="00626047"/>
    <w:rsid w:val="00630038"/>
    <w:rsid w:val="006353BA"/>
    <w:rsid w:val="006455AD"/>
    <w:rsid w:val="006457BD"/>
    <w:rsid w:val="00647BE6"/>
    <w:rsid w:val="0066112F"/>
    <w:rsid w:val="00662BA9"/>
    <w:rsid w:val="00663B93"/>
    <w:rsid w:val="00665259"/>
    <w:rsid w:val="00666A90"/>
    <w:rsid w:val="00674E4C"/>
    <w:rsid w:val="00680036"/>
    <w:rsid w:val="00685AE5"/>
    <w:rsid w:val="00697082"/>
    <w:rsid w:val="00697CFE"/>
    <w:rsid w:val="006A20F8"/>
    <w:rsid w:val="006A23BE"/>
    <w:rsid w:val="006A43C1"/>
    <w:rsid w:val="006A7D77"/>
    <w:rsid w:val="006C49A1"/>
    <w:rsid w:val="006C7643"/>
    <w:rsid w:val="006C7EF5"/>
    <w:rsid w:val="006E4482"/>
    <w:rsid w:val="006F00E0"/>
    <w:rsid w:val="006F2307"/>
    <w:rsid w:val="006F6795"/>
    <w:rsid w:val="00700ABD"/>
    <w:rsid w:val="00703596"/>
    <w:rsid w:val="007143CE"/>
    <w:rsid w:val="007235D5"/>
    <w:rsid w:val="007243EC"/>
    <w:rsid w:val="007252D2"/>
    <w:rsid w:val="007252D8"/>
    <w:rsid w:val="007271CD"/>
    <w:rsid w:val="0072750A"/>
    <w:rsid w:val="00735444"/>
    <w:rsid w:val="00737302"/>
    <w:rsid w:val="00737576"/>
    <w:rsid w:val="00740B85"/>
    <w:rsid w:val="007434C3"/>
    <w:rsid w:val="00744D7C"/>
    <w:rsid w:val="0075040B"/>
    <w:rsid w:val="00754584"/>
    <w:rsid w:val="00756F20"/>
    <w:rsid w:val="00757E2A"/>
    <w:rsid w:val="00763BD8"/>
    <w:rsid w:val="0076768E"/>
    <w:rsid w:val="007843D1"/>
    <w:rsid w:val="00792A39"/>
    <w:rsid w:val="00793A37"/>
    <w:rsid w:val="0079426E"/>
    <w:rsid w:val="007A1109"/>
    <w:rsid w:val="007A1650"/>
    <w:rsid w:val="007A308B"/>
    <w:rsid w:val="007A5297"/>
    <w:rsid w:val="007A5B93"/>
    <w:rsid w:val="007C465F"/>
    <w:rsid w:val="007C6286"/>
    <w:rsid w:val="007D5AE7"/>
    <w:rsid w:val="007D62EC"/>
    <w:rsid w:val="007E09C2"/>
    <w:rsid w:val="007E1808"/>
    <w:rsid w:val="007E2960"/>
    <w:rsid w:val="007E3F6A"/>
    <w:rsid w:val="007E4438"/>
    <w:rsid w:val="007E6165"/>
    <w:rsid w:val="007E7F55"/>
    <w:rsid w:val="007F0D09"/>
    <w:rsid w:val="007F0F5F"/>
    <w:rsid w:val="00803844"/>
    <w:rsid w:val="00803CEE"/>
    <w:rsid w:val="0081455C"/>
    <w:rsid w:val="0082049D"/>
    <w:rsid w:val="0082200B"/>
    <w:rsid w:val="00830CE8"/>
    <w:rsid w:val="008420B0"/>
    <w:rsid w:val="008423C2"/>
    <w:rsid w:val="00842903"/>
    <w:rsid w:val="008503E4"/>
    <w:rsid w:val="00850945"/>
    <w:rsid w:val="00850BD8"/>
    <w:rsid w:val="00852F1B"/>
    <w:rsid w:val="00861025"/>
    <w:rsid w:val="00861F93"/>
    <w:rsid w:val="008714B1"/>
    <w:rsid w:val="00872371"/>
    <w:rsid w:val="008734EF"/>
    <w:rsid w:val="0087601E"/>
    <w:rsid w:val="008824A9"/>
    <w:rsid w:val="0088268A"/>
    <w:rsid w:val="008833CE"/>
    <w:rsid w:val="00884DAF"/>
    <w:rsid w:val="00884DD0"/>
    <w:rsid w:val="00886DA5"/>
    <w:rsid w:val="008874C7"/>
    <w:rsid w:val="00890638"/>
    <w:rsid w:val="0089100E"/>
    <w:rsid w:val="0089272A"/>
    <w:rsid w:val="00896877"/>
    <w:rsid w:val="00897274"/>
    <w:rsid w:val="00897936"/>
    <w:rsid w:val="008A0598"/>
    <w:rsid w:val="008A1278"/>
    <w:rsid w:val="008A1FC3"/>
    <w:rsid w:val="008A39B4"/>
    <w:rsid w:val="008B22DF"/>
    <w:rsid w:val="008B29AC"/>
    <w:rsid w:val="008B2F20"/>
    <w:rsid w:val="008C1258"/>
    <w:rsid w:val="008C1F8A"/>
    <w:rsid w:val="008C22DD"/>
    <w:rsid w:val="008C242C"/>
    <w:rsid w:val="008C2A06"/>
    <w:rsid w:val="008C2FF6"/>
    <w:rsid w:val="008C4953"/>
    <w:rsid w:val="008C532D"/>
    <w:rsid w:val="008E29F0"/>
    <w:rsid w:val="008E4B4A"/>
    <w:rsid w:val="008E69A4"/>
    <w:rsid w:val="008F0D84"/>
    <w:rsid w:val="008F6B0F"/>
    <w:rsid w:val="0090121F"/>
    <w:rsid w:val="0090328F"/>
    <w:rsid w:val="00903CAF"/>
    <w:rsid w:val="009067E5"/>
    <w:rsid w:val="00910821"/>
    <w:rsid w:val="00914250"/>
    <w:rsid w:val="00922A47"/>
    <w:rsid w:val="0092311F"/>
    <w:rsid w:val="00923420"/>
    <w:rsid w:val="00930E74"/>
    <w:rsid w:val="00930E97"/>
    <w:rsid w:val="00936AAD"/>
    <w:rsid w:val="009436A8"/>
    <w:rsid w:val="00944656"/>
    <w:rsid w:val="00944F32"/>
    <w:rsid w:val="00945C2C"/>
    <w:rsid w:val="00946ACB"/>
    <w:rsid w:val="00947B99"/>
    <w:rsid w:val="00953172"/>
    <w:rsid w:val="00953B40"/>
    <w:rsid w:val="00960EE3"/>
    <w:rsid w:val="0097095F"/>
    <w:rsid w:val="00970A06"/>
    <w:rsid w:val="0097525B"/>
    <w:rsid w:val="00976E31"/>
    <w:rsid w:val="00977122"/>
    <w:rsid w:val="00980CE9"/>
    <w:rsid w:val="00983867"/>
    <w:rsid w:val="00985CA9"/>
    <w:rsid w:val="00995936"/>
    <w:rsid w:val="009A18A5"/>
    <w:rsid w:val="009A5FD8"/>
    <w:rsid w:val="009A6BA6"/>
    <w:rsid w:val="009A7E11"/>
    <w:rsid w:val="009B4F78"/>
    <w:rsid w:val="009B6D22"/>
    <w:rsid w:val="009C28E0"/>
    <w:rsid w:val="009C6E08"/>
    <w:rsid w:val="009D4196"/>
    <w:rsid w:val="009D4509"/>
    <w:rsid w:val="009D7076"/>
    <w:rsid w:val="009D72B9"/>
    <w:rsid w:val="009E0FC8"/>
    <w:rsid w:val="009E182B"/>
    <w:rsid w:val="009E5993"/>
    <w:rsid w:val="009E5BFF"/>
    <w:rsid w:val="009E5CD8"/>
    <w:rsid w:val="009E7555"/>
    <w:rsid w:val="009E77ED"/>
    <w:rsid w:val="009F08E9"/>
    <w:rsid w:val="009F56F3"/>
    <w:rsid w:val="00A00669"/>
    <w:rsid w:val="00A0228B"/>
    <w:rsid w:val="00A03B85"/>
    <w:rsid w:val="00A03E2A"/>
    <w:rsid w:val="00A04CFC"/>
    <w:rsid w:val="00A10B05"/>
    <w:rsid w:val="00A133C8"/>
    <w:rsid w:val="00A21255"/>
    <w:rsid w:val="00A254BA"/>
    <w:rsid w:val="00A30EF4"/>
    <w:rsid w:val="00A316C8"/>
    <w:rsid w:val="00A34390"/>
    <w:rsid w:val="00A35EF3"/>
    <w:rsid w:val="00A61A2C"/>
    <w:rsid w:val="00A630DD"/>
    <w:rsid w:val="00A64698"/>
    <w:rsid w:val="00A67396"/>
    <w:rsid w:val="00A67931"/>
    <w:rsid w:val="00A72DFB"/>
    <w:rsid w:val="00A74071"/>
    <w:rsid w:val="00A7623E"/>
    <w:rsid w:val="00A83C34"/>
    <w:rsid w:val="00A84596"/>
    <w:rsid w:val="00A86A51"/>
    <w:rsid w:val="00A9025A"/>
    <w:rsid w:val="00A925E1"/>
    <w:rsid w:val="00A92BC6"/>
    <w:rsid w:val="00A95D55"/>
    <w:rsid w:val="00A969DB"/>
    <w:rsid w:val="00AA2D60"/>
    <w:rsid w:val="00AA3D57"/>
    <w:rsid w:val="00AA43A0"/>
    <w:rsid w:val="00AA615F"/>
    <w:rsid w:val="00AA6E63"/>
    <w:rsid w:val="00AB0528"/>
    <w:rsid w:val="00AB63B1"/>
    <w:rsid w:val="00AB6B52"/>
    <w:rsid w:val="00AB79A2"/>
    <w:rsid w:val="00AB7AA0"/>
    <w:rsid w:val="00AC01B7"/>
    <w:rsid w:val="00AC14A2"/>
    <w:rsid w:val="00AC630D"/>
    <w:rsid w:val="00AC7D1D"/>
    <w:rsid w:val="00AD42DB"/>
    <w:rsid w:val="00AD571D"/>
    <w:rsid w:val="00AD5E16"/>
    <w:rsid w:val="00AE05D5"/>
    <w:rsid w:val="00AE1829"/>
    <w:rsid w:val="00AE3DEE"/>
    <w:rsid w:val="00AE4C49"/>
    <w:rsid w:val="00AE6EA8"/>
    <w:rsid w:val="00AF01B6"/>
    <w:rsid w:val="00AF09FD"/>
    <w:rsid w:val="00AF110B"/>
    <w:rsid w:val="00AF4823"/>
    <w:rsid w:val="00AF6132"/>
    <w:rsid w:val="00AF722D"/>
    <w:rsid w:val="00B0432C"/>
    <w:rsid w:val="00B06B72"/>
    <w:rsid w:val="00B0761B"/>
    <w:rsid w:val="00B12E34"/>
    <w:rsid w:val="00B131A4"/>
    <w:rsid w:val="00B1337C"/>
    <w:rsid w:val="00B14D51"/>
    <w:rsid w:val="00B15F9D"/>
    <w:rsid w:val="00B162AA"/>
    <w:rsid w:val="00B1656E"/>
    <w:rsid w:val="00B217A9"/>
    <w:rsid w:val="00B221B4"/>
    <w:rsid w:val="00B22335"/>
    <w:rsid w:val="00B24833"/>
    <w:rsid w:val="00B24E23"/>
    <w:rsid w:val="00B25D4F"/>
    <w:rsid w:val="00B2680E"/>
    <w:rsid w:val="00B353C2"/>
    <w:rsid w:val="00B411A1"/>
    <w:rsid w:val="00B41794"/>
    <w:rsid w:val="00B42D82"/>
    <w:rsid w:val="00B4663F"/>
    <w:rsid w:val="00B46802"/>
    <w:rsid w:val="00B46D17"/>
    <w:rsid w:val="00B47098"/>
    <w:rsid w:val="00B47937"/>
    <w:rsid w:val="00B505AB"/>
    <w:rsid w:val="00B54EBA"/>
    <w:rsid w:val="00B64685"/>
    <w:rsid w:val="00B66BFF"/>
    <w:rsid w:val="00B706E0"/>
    <w:rsid w:val="00B71B93"/>
    <w:rsid w:val="00B72525"/>
    <w:rsid w:val="00B76486"/>
    <w:rsid w:val="00B81DD2"/>
    <w:rsid w:val="00B943A1"/>
    <w:rsid w:val="00B975FE"/>
    <w:rsid w:val="00BA08B9"/>
    <w:rsid w:val="00BA1901"/>
    <w:rsid w:val="00BA5E0C"/>
    <w:rsid w:val="00BA702B"/>
    <w:rsid w:val="00BA7701"/>
    <w:rsid w:val="00BB0BB8"/>
    <w:rsid w:val="00BB1EC6"/>
    <w:rsid w:val="00BB307E"/>
    <w:rsid w:val="00BB5752"/>
    <w:rsid w:val="00BB63C5"/>
    <w:rsid w:val="00BC21AF"/>
    <w:rsid w:val="00BC375B"/>
    <w:rsid w:val="00BC3CEE"/>
    <w:rsid w:val="00BC7C78"/>
    <w:rsid w:val="00BD0D42"/>
    <w:rsid w:val="00BD285F"/>
    <w:rsid w:val="00BD3307"/>
    <w:rsid w:val="00BD34A0"/>
    <w:rsid w:val="00BD721F"/>
    <w:rsid w:val="00BD7FB0"/>
    <w:rsid w:val="00BE13B9"/>
    <w:rsid w:val="00BF5871"/>
    <w:rsid w:val="00BF59FD"/>
    <w:rsid w:val="00BF6429"/>
    <w:rsid w:val="00BF722D"/>
    <w:rsid w:val="00C00CDE"/>
    <w:rsid w:val="00C026F6"/>
    <w:rsid w:val="00C05312"/>
    <w:rsid w:val="00C07979"/>
    <w:rsid w:val="00C12157"/>
    <w:rsid w:val="00C1464A"/>
    <w:rsid w:val="00C147A6"/>
    <w:rsid w:val="00C16058"/>
    <w:rsid w:val="00C179BA"/>
    <w:rsid w:val="00C17E3B"/>
    <w:rsid w:val="00C211F8"/>
    <w:rsid w:val="00C246DC"/>
    <w:rsid w:val="00C25133"/>
    <w:rsid w:val="00C255A4"/>
    <w:rsid w:val="00C2756E"/>
    <w:rsid w:val="00C40C6D"/>
    <w:rsid w:val="00C4432F"/>
    <w:rsid w:val="00C44994"/>
    <w:rsid w:val="00C44B98"/>
    <w:rsid w:val="00C50505"/>
    <w:rsid w:val="00C56C53"/>
    <w:rsid w:val="00C61035"/>
    <w:rsid w:val="00C61BB8"/>
    <w:rsid w:val="00C628AA"/>
    <w:rsid w:val="00C6328E"/>
    <w:rsid w:val="00C6657E"/>
    <w:rsid w:val="00C72117"/>
    <w:rsid w:val="00C95253"/>
    <w:rsid w:val="00C97726"/>
    <w:rsid w:val="00CA0DCA"/>
    <w:rsid w:val="00CA359D"/>
    <w:rsid w:val="00CB02DB"/>
    <w:rsid w:val="00CB0FAA"/>
    <w:rsid w:val="00CB2A9E"/>
    <w:rsid w:val="00CB5661"/>
    <w:rsid w:val="00CB6EC7"/>
    <w:rsid w:val="00CC200B"/>
    <w:rsid w:val="00CC2262"/>
    <w:rsid w:val="00CC419B"/>
    <w:rsid w:val="00CC5CA2"/>
    <w:rsid w:val="00CD6676"/>
    <w:rsid w:val="00CD6842"/>
    <w:rsid w:val="00CE4C9A"/>
    <w:rsid w:val="00CE5DB4"/>
    <w:rsid w:val="00CE7FCC"/>
    <w:rsid w:val="00CF3532"/>
    <w:rsid w:val="00CF4DB7"/>
    <w:rsid w:val="00CF65C1"/>
    <w:rsid w:val="00D01721"/>
    <w:rsid w:val="00D1221D"/>
    <w:rsid w:val="00D1426B"/>
    <w:rsid w:val="00D242F1"/>
    <w:rsid w:val="00D25B63"/>
    <w:rsid w:val="00D275AB"/>
    <w:rsid w:val="00D33A98"/>
    <w:rsid w:val="00D33EF9"/>
    <w:rsid w:val="00D344AE"/>
    <w:rsid w:val="00D40975"/>
    <w:rsid w:val="00D41571"/>
    <w:rsid w:val="00D41EEA"/>
    <w:rsid w:val="00D44E54"/>
    <w:rsid w:val="00D51203"/>
    <w:rsid w:val="00D51B11"/>
    <w:rsid w:val="00D55654"/>
    <w:rsid w:val="00D57C21"/>
    <w:rsid w:val="00D6465F"/>
    <w:rsid w:val="00D67C57"/>
    <w:rsid w:val="00D71803"/>
    <w:rsid w:val="00D71817"/>
    <w:rsid w:val="00D776E5"/>
    <w:rsid w:val="00D84163"/>
    <w:rsid w:val="00D91399"/>
    <w:rsid w:val="00D91D95"/>
    <w:rsid w:val="00D9400C"/>
    <w:rsid w:val="00D9460E"/>
    <w:rsid w:val="00D95394"/>
    <w:rsid w:val="00DA0A7E"/>
    <w:rsid w:val="00DA3185"/>
    <w:rsid w:val="00DA73CC"/>
    <w:rsid w:val="00DB08E4"/>
    <w:rsid w:val="00DB5207"/>
    <w:rsid w:val="00DB5C04"/>
    <w:rsid w:val="00DB680F"/>
    <w:rsid w:val="00DC0CA7"/>
    <w:rsid w:val="00DC2603"/>
    <w:rsid w:val="00DC260D"/>
    <w:rsid w:val="00DC5E96"/>
    <w:rsid w:val="00DC639C"/>
    <w:rsid w:val="00DD162F"/>
    <w:rsid w:val="00DD45AB"/>
    <w:rsid w:val="00DD4DBE"/>
    <w:rsid w:val="00DD7621"/>
    <w:rsid w:val="00DD7918"/>
    <w:rsid w:val="00DE1578"/>
    <w:rsid w:val="00DE24E3"/>
    <w:rsid w:val="00DE543E"/>
    <w:rsid w:val="00DE5E32"/>
    <w:rsid w:val="00DE726D"/>
    <w:rsid w:val="00DF076F"/>
    <w:rsid w:val="00DF0EEF"/>
    <w:rsid w:val="00DF332B"/>
    <w:rsid w:val="00E11986"/>
    <w:rsid w:val="00E1528D"/>
    <w:rsid w:val="00E20AF2"/>
    <w:rsid w:val="00E221BA"/>
    <w:rsid w:val="00E23A5B"/>
    <w:rsid w:val="00E24739"/>
    <w:rsid w:val="00E24960"/>
    <w:rsid w:val="00E2592D"/>
    <w:rsid w:val="00E3459B"/>
    <w:rsid w:val="00E40469"/>
    <w:rsid w:val="00E45D49"/>
    <w:rsid w:val="00E47242"/>
    <w:rsid w:val="00E52B89"/>
    <w:rsid w:val="00E54B76"/>
    <w:rsid w:val="00E55C7F"/>
    <w:rsid w:val="00E56206"/>
    <w:rsid w:val="00E60304"/>
    <w:rsid w:val="00E708BA"/>
    <w:rsid w:val="00E70CC8"/>
    <w:rsid w:val="00E71D70"/>
    <w:rsid w:val="00E749C3"/>
    <w:rsid w:val="00E750AB"/>
    <w:rsid w:val="00E764BB"/>
    <w:rsid w:val="00E7724F"/>
    <w:rsid w:val="00E777CD"/>
    <w:rsid w:val="00E81C1E"/>
    <w:rsid w:val="00E83337"/>
    <w:rsid w:val="00E84CB7"/>
    <w:rsid w:val="00E853A7"/>
    <w:rsid w:val="00E87404"/>
    <w:rsid w:val="00E87D19"/>
    <w:rsid w:val="00E950AF"/>
    <w:rsid w:val="00E975C8"/>
    <w:rsid w:val="00E97A62"/>
    <w:rsid w:val="00EA03EA"/>
    <w:rsid w:val="00EA0783"/>
    <w:rsid w:val="00EA1303"/>
    <w:rsid w:val="00EA3675"/>
    <w:rsid w:val="00EA6202"/>
    <w:rsid w:val="00EC6ED4"/>
    <w:rsid w:val="00EC773C"/>
    <w:rsid w:val="00EC7F97"/>
    <w:rsid w:val="00ED61D6"/>
    <w:rsid w:val="00ED6AB7"/>
    <w:rsid w:val="00ED748B"/>
    <w:rsid w:val="00EF40D0"/>
    <w:rsid w:val="00EF6FC0"/>
    <w:rsid w:val="00F01E3E"/>
    <w:rsid w:val="00F03B7E"/>
    <w:rsid w:val="00F04329"/>
    <w:rsid w:val="00F05595"/>
    <w:rsid w:val="00F101C8"/>
    <w:rsid w:val="00F10AD4"/>
    <w:rsid w:val="00F15A51"/>
    <w:rsid w:val="00F161C9"/>
    <w:rsid w:val="00F213F4"/>
    <w:rsid w:val="00F24728"/>
    <w:rsid w:val="00F31B43"/>
    <w:rsid w:val="00F32DA0"/>
    <w:rsid w:val="00F4063B"/>
    <w:rsid w:val="00F44291"/>
    <w:rsid w:val="00F50BF8"/>
    <w:rsid w:val="00F51D34"/>
    <w:rsid w:val="00F52860"/>
    <w:rsid w:val="00F52B66"/>
    <w:rsid w:val="00F536F0"/>
    <w:rsid w:val="00F53E5F"/>
    <w:rsid w:val="00F54731"/>
    <w:rsid w:val="00F61032"/>
    <w:rsid w:val="00F66682"/>
    <w:rsid w:val="00F7244C"/>
    <w:rsid w:val="00F73757"/>
    <w:rsid w:val="00F810C4"/>
    <w:rsid w:val="00F8419E"/>
    <w:rsid w:val="00F86860"/>
    <w:rsid w:val="00F873D1"/>
    <w:rsid w:val="00F87738"/>
    <w:rsid w:val="00F90CD2"/>
    <w:rsid w:val="00F94723"/>
    <w:rsid w:val="00F95A4F"/>
    <w:rsid w:val="00F9794F"/>
    <w:rsid w:val="00FA11AB"/>
    <w:rsid w:val="00FA247D"/>
    <w:rsid w:val="00FB3E84"/>
    <w:rsid w:val="00FB531F"/>
    <w:rsid w:val="00FC329F"/>
    <w:rsid w:val="00FD1639"/>
    <w:rsid w:val="00FD371B"/>
    <w:rsid w:val="00FD6662"/>
    <w:rsid w:val="00FE58A8"/>
    <w:rsid w:val="00FE7A72"/>
    <w:rsid w:val="00FF6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2F"/>
  </w:style>
  <w:style w:type="paragraph" w:styleId="Heading1">
    <w:name w:val="heading 1"/>
    <w:basedOn w:val="Normal"/>
    <w:next w:val="Normal"/>
    <w:link w:val="Heading1Char"/>
    <w:uiPriority w:val="9"/>
    <w:qFormat/>
    <w:rsid w:val="00E975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C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A42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A4279"/>
  </w:style>
  <w:style w:type="character" w:styleId="Hyperlink">
    <w:name w:val="Hyperlink"/>
    <w:basedOn w:val="DefaultParagraphFont"/>
    <w:uiPriority w:val="99"/>
    <w:unhideWhenUsed/>
    <w:rsid w:val="000A42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4279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2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42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427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B251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2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2BB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C1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E975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9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0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6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4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2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6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6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0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4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9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9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6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0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8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0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0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7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2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9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4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4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8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1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8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6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0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1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6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1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7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2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1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6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6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9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0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1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0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8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6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4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7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4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1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8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9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4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5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0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2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2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0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0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5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0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0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1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4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5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6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0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9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8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5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6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2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5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6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4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8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9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2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gene/6333714" TargetMode="External"/><Relationship Id="rId21" Type="http://schemas.openxmlformats.org/officeDocument/2006/relationships/hyperlink" Target="http://www.ncbi.nlm.nih.gov/gene/6333150" TargetMode="External"/><Relationship Id="rId42" Type="http://schemas.openxmlformats.org/officeDocument/2006/relationships/hyperlink" Target="http://www.ncbi.nlm.nih.gov/gene/6333795" TargetMode="External"/><Relationship Id="rId63" Type="http://schemas.openxmlformats.org/officeDocument/2006/relationships/hyperlink" Target="http://www.ncbi.nlm.nih.gov/gene/6333507" TargetMode="External"/><Relationship Id="rId84" Type="http://schemas.openxmlformats.org/officeDocument/2006/relationships/hyperlink" Target="http://www.ncbi.nlm.nih.gov/gene/6333443" TargetMode="External"/><Relationship Id="rId138" Type="http://schemas.openxmlformats.org/officeDocument/2006/relationships/hyperlink" Target="http://www.ncbi.nlm.nih.gov/gene/6332796" TargetMode="External"/><Relationship Id="rId159" Type="http://schemas.openxmlformats.org/officeDocument/2006/relationships/hyperlink" Target="http://www.ncbi.nlm.nih.gov/gene/6332904" TargetMode="External"/><Relationship Id="rId170" Type="http://schemas.openxmlformats.org/officeDocument/2006/relationships/hyperlink" Target="http://www.ncbi.nlm.nih.gov/gene/6333700" TargetMode="External"/><Relationship Id="rId191" Type="http://schemas.openxmlformats.org/officeDocument/2006/relationships/hyperlink" Target="http://www.ncbi.nlm.nih.gov/gene/6333410" TargetMode="External"/><Relationship Id="rId205" Type="http://schemas.openxmlformats.org/officeDocument/2006/relationships/hyperlink" Target="http://www.ncbi.nlm.nih.gov/gene/6333659" TargetMode="External"/><Relationship Id="rId226" Type="http://schemas.openxmlformats.org/officeDocument/2006/relationships/hyperlink" Target="http://www.ncbi.nlm.nih.gov/gene/6333296" TargetMode="External"/><Relationship Id="rId107" Type="http://schemas.openxmlformats.org/officeDocument/2006/relationships/hyperlink" Target="http://www.ncbi.nlm.nih.gov/gene/6333687" TargetMode="External"/><Relationship Id="rId11" Type="http://schemas.openxmlformats.org/officeDocument/2006/relationships/hyperlink" Target="http://www.ncbi.nlm.nih.gov/gene/6333761" TargetMode="External"/><Relationship Id="rId32" Type="http://schemas.openxmlformats.org/officeDocument/2006/relationships/hyperlink" Target="http://www.ncbi.nlm.nih.gov/gene/6333136" TargetMode="External"/><Relationship Id="rId53" Type="http://schemas.openxmlformats.org/officeDocument/2006/relationships/hyperlink" Target="http://www.ncbi.nlm.nih.gov/gene/6333566" TargetMode="External"/><Relationship Id="rId74" Type="http://schemas.openxmlformats.org/officeDocument/2006/relationships/hyperlink" Target="http://www.ncbi.nlm.nih.gov/gene/6333478" TargetMode="External"/><Relationship Id="rId128" Type="http://schemas.openxmlformats.org/officeDocument/2006/relationships/hyperlink" Target="http://www.ncbi.nlm.nih.gov/gene/6333325" TargetMode="External"/><Relationship Id="rId149" Type="http://schemas.openxmlformats.org/officeDocument/2006/relationships/hyperlink" Target="http://www.ncbi.nlm.nih.gov/gene/6333667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www.ncbi.nlm.nih.gov/gene/6333057" TargetMode="External"/><Relationship Id="rId160" Type="http://schemas.openxmlformats.org/officeDocument/2006/relationships/hyperlink" Target="http://www.ncbi.nlm.nih.gov/gene/6333664" TargetMode="External"/><Relationship Id="rId181" Type="http://schemas.openxmlformats.org/officeDocument/2006/relationships/hyperlink" Target="http://www.ncbi.nlm.nih.gov/gene/6332936" TargetMode="External"/><Relationship Id="rId216" Type="http://schemas.openxmlformats.org/officeDocument/2006/relationships/hyperlink" Target="http://www.ncbi.nlm.nih.gov/gene/6333045" TargetMode="External"/><Relationship Id="rId237" Type="http://schemas.openxmlformats.org/officeDocument/2006/relationships/hyperlink" Target="http://www.ncbi.nlm.nih.gov/gene/6333253" TargetMode="External"/><Relationship Id="rId22" Type="http://schemas.openxmlformats.org/officeDocument/2006/relationships/hyperlink" Target="http://www.ncbi.nlm.nih.gov/gene/6333814" TargetMode="External"/><Relationship Id="rId43" Type="http://schemas.openxmlformats.org/officeDocument/2006/relationships/hyperlink" Target="http://www.ncbi.nlm.nih.gov/gene/6333604" TargetMode="External"/><Relationship Id="rId64" Type="http://schemas.openxmlformats.org/officeDocument/2006/relationships/hyperlink" Target="http://www.ncbi.nlm.nih.gov/gene/6333509" TargetMode="External"/><Relationship Id="rId118" Type="http://schemas.openxmlformats.org/officeDocument/2006/relationships/hyperlink" Target="http://www.ncbi.nlm.nih.gov/gene/6332849" TargetMode="External"/><Relationship Id="rId139" Type="http://schemas.openxmlformats.org/officeDocument/2006/relationships/hyperlink" Target="http://www.ncbi.nlm.nih.gov/gene/6333792" TargetMode="External"/><Relationship Id="rId85" Type="http://schemas.openxmlformats.org/officeDocument/2006/relationships/hyperlink" Target="http://www.ncbi.nlm.nih.gov/gene/6333432" TargetMode="External"/><Relationship Id="rId150" Type="http://schemas.openxmlformats.org/officeDocument/2006/relationships/hyperlink" Target="http://www.ncbi.nlm.nih.gov/gene/6333334" TargetMode="External"/><Relationship Id="rId171" Type="http://schemas.openxmlformats.org/officeDocument/2006/relationships/hyperlink" Target="http://www.ncbi.nlm.nih.gov/gene/6333291" TargetMode="External"/><Relationship Id="rId192" Type="http://schemas.openxmlformats.org/officeDocument/2006/relationships/hyperlink" Target="http://www.ncbi.nlm.nih.gov/gene/6333413" TargetMode="External"/><Relationship Id="rId206" Type="http://schemas.openxmlformats.org/officeDocument/2006/relationships/hyperlink" Target="http://www.ncbi.nlm.nih.gov/gene/6333206" TargetMode="External"/><Relationship Id="rId227" Type="http://schemas.openxmlformats.org/officeDocument/2006/relationships/hyperlink" Target="http://www.ncbi.nlm.nih.gov/gene/6333243" TargetMode="External"/><Relationship Id="rId201" Type="http://schemas.openxmlformats.org/officeDocument/2006/relationships/hyperlink" Target="http://www.ncbi.nlm.nih.gov/gene/6333369" TargetMode="External"/><Relationship Id="rId222" Type="http://schemas.openxmlformats.org/officeDocument/2006/relationships/hyperlink" Target="http://www.ncbi.nlm.nih.gov/gene/6333607" TargetMode="External"/><Relationship Id="rId243" Type="http://schemas.openxmlformats.org/officeDocument/2006/relationships/fontTable" Target="fontTable.xml"/><Relationship Id="rId12" Type="http://schemas.openxmlformats.org/officeDocument/2006/relationships/hyperlink" Target="http://www.ncbi.nlm.nih.gov/gene/6332872" TargetMode="External"/><Relationship Id="rId17" Type="http://schemas.openxmlformats.org/officeDocument/2006/relationships/hyperlink" Target="http://www.ncbi.nlm.nih.gov/gene/6333759" TargetMode="External"/><Relationship Id="rId33" Type="http://schemas.openxmlformats.org/officeDocument/2006/relationships/hyperlink" Target="http://www.ncbi.nlm.nih.gov/gene/6333778" TargetMode="External"/><Relationship Id="rId38" Type="http://schemas.openxmlformats.org/officeDocument/2006/relationships/hyperlink" Target="http://www.ncbi.nlm.nih.gov/gene/6333200" TargetMode="External"/><Relationship Id="rId59" Type="http://schemas.openxmlformats.org/officeDocument/2006/relationships/hyperlink" Target="http://www.ncbi.nlm.nih.gov/gene/6333004" TargetMode="External"/><Relationship Id="rId103" Type="http://schemas.openxmlformats.org/officeDocument/2006/relationships/hyperlink" Target="http://www.ncbi.nlm.nih.gov/gene/6333085" TargetMode="External"/><Relationship Id="rId108" Type="http://schemas.openxmlformats.org/officeDocument/2006/relationships/hyperlink" Target="http://www.ncbi.nlm.nih.gov/gene/6333082" TargetMode="External"/><Relationship Id="rId124" Type="http://schemas.openxmlformats.org/officeDocument/2006/relationships/hyperlink" Target="http://www.ncbi.nlm.nih.gov/gene/6333748" TargetMode="External"/><Relationship Id="rId129" Type="http://schemas.openxmlformats.org/officeDocument/2006/relationships/hyperlink" Target="http://www.ncbi.nlm.nih.gov/gene/6333238" TargetMode="External"/><Relationship Id="rId54" Type="http://schemas.openxmlformats.org/officeDocument/2006/relationships/hyperlink" Target="http://www.ncbi.nlm.nih.gov/gene/6333561" TargetMode="External"/><Relationship Id="rId70" Type="http://schemas.openxmlformats.org/officeDocument/2006/relationships/hyperlink" Target="http://www.ncbi.nlm.nih.gov/gene/6332984" TargetMode="External"/><Relationship Id="rId75" Type="http://schemas.openxmlformats.org/officeDocument/2006/relationships/hyperlink" Target="http://www.ncbi.nlm.nih.gov/gene/6333479" TargetMode="External"/><Relationship Id="rId91" Type="http://schemas.openxmlformats.org/officeDocument/2006/relationships/hyperlink" Target="http://www.ncbi.nlm.nih.gov/gene/6333557" TargetMode="External"/><Relationship Id="rId96" Type="http://schemas.openxmlformats.org/officeDocument/2006/relationships/hyperlink" Target="http://www.ncbi.nlm.nih.gov/gene/6333623" TargetMode="External"/><Relationship Id="rId140" Type="http://schemas.openxmlformats.org/officeDocument/2006/relationships/hyperlink" Target="http://www.ncbi.nlm.nih.gov/gene/6332914" TargetMode="External"/><Relationship Id="rId145" Type="http://schemas.openxmlformats.org/officeDocument/2006/relationships/hyperlink" Target="http://www.ncbi.nlm.nih.gov/gene/6333816" TargetMode="External"/><Relationship Id="rId161" Type="http://schemas.openxmlformats.org/officeDocument/2006/relationships/hyperlink" Target="http://www.ncbi.nlm.nih.gov/gene/6333213" TargetMode="External"/><Relationship Id="rId166" Type="http://schemas.openxmlformats.org/officeDocument/2006/relationships/hyperlink" Target="http://www.ncbi.nlm.nih.gov/gene/6333840" TargetMode="External"/><Relationship Id="rId182" Type="http://schemas.openxmlformats.org/officeDocument/2006/relationships/hyperlink" Target="http://www.ncbi.nlm.nih.gov/gene/6333382" TargetMode="External"/><Relationship Id="rId187" Type="http://schemas.openxmlformats.org/officeDocument/2006/relationships/hyperlink" Target="http://www.ncbi.nlm.nih.gov/gene/6332944" TargetMode="External"/><Relationship Id="rId217" Type="http://schemas.openxmlformats.org/officeDocument/2006/relationships/hyperlink" Target="http://www.ncbi.nlm.nih.gov/gene/633282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gene/6333119" TargetMode="External"/><Relationship Id="rId212" Type="http://schemas.openxmlformats.org/officeDocument/2006/relationships/hyperlink" Target="http://www.ncbi.nlm.nih.gov/gene/6333629" TargetMode="External"/><Relationship Id="rId233" Type="http://schemas.openxmlformats.org/officeDocument/2006/relationships/hyperlink" Target="http://www.ncbi.nlm.nih.gov/gene/6332999" TargetMode="External"/><Relationship Id="rId238" Type="http://schemas.openxmlformats.org/officeDocument/2006/relationships/hyperlink" Target="http://www.ncbi.nlm.nih.gov/gene/6333297" TargetMode="External"/><Relationship Id="rId23" Type="http://schemas.openxmlformats.org/officeDocument/2006/relationships/hyperlink" Target="http://www.ncbi.nlm.nih.gov/gene/6333807" TargetMode="External"/><Relationship Id="rId28" Type="http://schemas.openxmlformats.org/officeDocument/2006/relationships/hyperlink" Target="http://www.ncbi.nlm.nih.gov/gene/6333781" TargetMode="External"/><Relationship Id="rId49" Type="http://schemas.openxmlformats.org/officeDocument/2006/relationships/hyperlink" Target="http://www.ncbi.nlm.nih.gov/gene/6333037" TargetMode="External"/><Relationship Id="rId114" Type="http://schemas.openxmlformats.org/officeDocument/2006/relationships/hyperlink" Target="http://www.ncbi.nlm.nih.gov/gene/6333106" TargetMode="External"/><Relationship Id="rId119" Type="http://schemas.openxmlformats.org/officeDocument/2006/relationships/hyperlink" Target="http://www.ncbi.nlm.nih.gov/gene/6333708" TargetMode="External"/><Relationship Id="rId44" Type="http://schemas.openxmlformats.org/officeDocument/2006/relationships/hyperlink" Target="http://www.ncbi.nlm.nih.gov/gene/6332822" TargetMode="External"/><Relationship Id="rId60" Type="http://schemas.openxmlformats.org/officeDocument/2006/relationships/hyperlink" Target="http://www.ncbi.nlm.nih.gov/gene/6333521" TargetMode="External"/><Relationship Id="rId65" Type="http://schemas.openxmlformats.org/officeDocument/2006/relationships/hyperlink" Target="http://www.ncbi.nlm.nih.gov/gene/6332797" TargetMode="External"/><Relationship Id="rId81" Type="http://schemas.openxmlformats.org/officeDocument/2006/relationships/hyperlink" Target="http://www.ncbi.nlm.nih.gov/gene/6333445" TargetMode="External"/><Relationship Id="rId86" Type="http://schemas.openxmlformats.org/officeDocument/2006/relationships/hyperlink" Target="http://www.ncbi.nlm.nih.gov/gene/6332958" TargetMode="External"/><Relationship Id="rId130" Type="http://schemas.openxmlformats.org/officeDocument/2006/relationships/hyperlink" Target="http://www.ncbi.nlm.nih.gov/gene/6332905" TargetMode="External"/><Relationship Id="rId135" Type="http://schemas.openxmlformats.org/officeDocument/2006/relationships/hyperlink" Target="http://www.ncbi.nlm.nih.gov/gene/6333594" TargetMode="External"/><Relationship Id="rId151" Type="http://schemas.openxmlformats.org/officeDocument/2006/relationships/hyperlink" Target="http://www.ncbi.nlm.nih.gov/gene/6332908" TargetMode="External"/><Relationship Id="rId156" Type="http://schemas.openxmlformats.org/officeDocument/2006/relationships/hyperlink" Target="http://www.ncbi.nlm.nih.gov/gene/6333741" TargetMode="External"/><Relationship Id="rId177" Type="http://schemas.openxmlformats.org/officeDocument/2006/relationships/hyperlink" Target="http://www.ncbi.nlm.nih.gov/gene/6333842" TargetMode="External"/><Relationship Id="rId198" Type="http://schemas.openxmlformats.org/officeDocument/2006/relationships/hyperlink" Target="http://www.ncbi.nlm.nih.gov/gene/6332959" TargetMode="External"/><Relationship Id="rId172" Type="http://schemas.openxmlformats.org/officeDocument/2006/relationships/hyperlink" Target="http://www.ncbi.nlm.nih.gov/gene/6333851" TargetMode="External"/><Relationship Id="rId193" Type="http://schemas.openxmlformats.org/officeDocument/2006/relationships/hyperlink" Target="http://www.ncbi.nlm.nih.gov/gene/6333420" TargetMode="External"/><Relationship Id="rId202" Type="http://schemas.openxmlformats.org/officeDocument/2006/relationships/hyperlink" Target="http://www.ncbi.nlm.nih.gov/gene/6332926" TargetMode="External"/><Relationship Id="rId207" Type="http://schemas.openxmlformats.org/officeDocument/2006/relationships/hyperlink" Target="http://www.ncbi.nlm.nih.gov/gene/6333645" TargetMode="External"/><Relationship Id="rId223" Type="http://schemas.openxmlformats.org/officeDocument/2006/relationships/hyperlink" Target="http://www.ncbi.nlm.nih.gov/gene/6333833" TargetMode="External"/><Relationship Id="rId228" Type="http://schemas.openxmlformats.org/officeDocument/2006/relationships/hyperlink" Target="http://www.ncbi.nlm.nih.gov/gene/6333257" TargetMode="External"/><Relationship Id="rId244" Type="http://schemas.openxmlformats.org/officeDocument/2006/relationships/theme" Target="theme/theme1.xml"/><Relationship Id="rId13" Type="http://schemas.openxmlformats.org/officeDocument/2006/relationships/hyperlink" Target="http://www.ncbi.nlm.nih.gov/gene/6333177" TargetMode="External"/><Relationship Id="rId18" Type="http://schemas.openxmlformats.org/officeDocument/2006/relationships/hyperlink" Target="http://www.ncbi.nlm.nih.gov/gene/6333167" TargetMode="External"/><Relationship Id="rId39" Type="http://schemas.openxmlformats.org/officeDocument/2006/relationships/hyperlink" Target="http://www.ncbi.nlm.nih.gov/gene/6332898" TargetMode="External"/><Relationship Id="rId109" Type="http://schemas.openxmlformats.org/officeDocument/2006/relationships/hyperlink" Target="http://www.ncbi.nlm.nih.gov/gene/6332844" TargetMode="External"/><Relationship Id="rId34" Type="http://schemas.openxmlformats.org/officeDocument/2006/relationships/hyperlink" Target="http://www.ncbi.nlm.nih.gov/gene/6333777" TargetMode="External"/><Relationship Id="rId50" Type="http://schemas.openxmlformats.org/officeDocument/2006/relationships/hyperlink" Target="http://www.ncbi.nlm.nih.gov/gene/6332820" TargetMode="External"/><Relationship Id="rId55" Type="http://schemas.openxmlformats.org/officeDocument/2006/relationships/hyperlink" Target="http://www.ncbi.nlm.nih.gov/gene/6333020" TargetMode="External"/><Relationship Id="rId76" Type="http://schemas.openxmlformats.org/officeDocument/2006/relationships/hyperlink" Target="http://www.ncbi.nlm.nih.gov/gene/6332976" TargetMode="External"/><Relationship Id="rId97" Type="http://schemas.openxmlformats.org/officeDocument/2006/relationships/hyperlink" Target="http://www.ncbi.nlm.nih.gov/gene/6333022" TargetMode="External"/><Relationship Id="rId104" Type="http://schemas.openxmlformats.org/officeDocument/2006/relationships/hyperlink" Target="http://www.ncbi.nlm.nih.gov/gene/6333691" TargetMode="External"/><Relationship Id="rId120" Type="http://schemas.openxmlformats.org/officeDocument/2006/relationships/hyperlink" Target="http://www.ncbi.nlm.nih.gov/gene/6333736" TargetMode="External"/><Relationship Id="rId125" Type="http://schemas.openxmlformats.org/officeDocument/2006/relationships/hyperlink" Target="http://www.ncbi.nlm.nih.gov/gene/6332855" TargetMode="External"/><Relationship Id="rId141" Type="http://schemas.openxmlformats.org/officeDocument/2006/relationships/hyperlink" Target="http://www.ncbi.nlm.nih.gov/gene/6333307" TargetMode="External"/><Relationship Id="rId146" Type="http://schemas.openxmlformats.org/officeDocument/2006/relationships/hyperlink" Target="http://www.ncbi.nlm.nih.gov/gene/6333258" TargetMode="External"/><Relationship Id="rId167" Type="http://schemas.openxmlformats.org/officeDocument/2006/relationships/hyperlink" Target="http://www.ncbi.nlm.nih.gov/gene/6333293" TargetMode="External"/><Relationship Id="rId188" Type="http://schemas.openxmlformats.org/officeDocument/2006/relationships/hyperlink" Target="http://www.ncbi.nlm.nih.gov/gene/6333402" TargetMode="External"/><Relationship Id="rId7" Type="http://schemas.openxmlformats.org/officeDocument/2006/relationships/hyperlink" Target="http://www.ncbi.nlm.nih.gov/gene/6333121" TargetMode="External"/><Relationship Id="rId71" Type="http://schemas.openxmlformats.org/officeDocument/2006/relationships/hyperlink" Target="http://www.ncbi.nlm.nih.gov/gene/6333485" TargetMode="External"/><Relationship Id="rId92" Type="http://schemas.openxmlformats.org/officeDocument/2006/relationships/hyperlink" Target="http://www.ncbi.nlm.nih.gov/gene/6333542" TargetMode="External"/><Relationship Id="rId162" Type="http://schemas.openxmlformats.org/officeDocument/2006/relationships/hyperlink" Target="http://www.ncbi.nlm.nih.gov/gene/6333254" TargetMode="External"/><Relationship Id="rId183" Type="http://schemas.openxmlformats.org/officeDocument/2006/relationships/hyperlink" Target="http://www.ncbi.nlm.nih.gov/gene/6333372" TargetMode="External"/><Relationship Id="rId213" Type="http://schemas.openxmlformats.org/officeDocument/2006/relationships/hyperlink" Target="http://www.ncbi.nlm.nih.gov/gene/6333630" TargetMode="External"/><Relationship Id="rId218" Type="http://schemas.openxmlformats.org/officeDocument/2006/relationships/hyperlink" Target="http://www.ncbi.nlm.nih.gov/gene/6333616" TargetMode="External"/><Relationship Id="rId234" Type="http://schemas.openxmlformats.org/officeDocument/2006/relationships/hyperlink" Target="http://www.ncbi.nlm.nih.gov/gene/6333031" TargetMode="External"/><Relationship Id="rId239" Type="http://schemas.openxmlformats.org/officeDocument/2006/relationships/hyperlink" Target="http://www.ncbi.nlm.nih.gov/gene/633386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ncbi.nlm.nih.gov/gene/6332866" TargetMode="External"/><Relationship Id="rId24" Type="http://schemas.openxmlformats.org/officeDocument/2006/relationships/hyperlink" Target="http://www.ncbi.nlm.nih.gov/gene/6333793" TargetMode="External"/><Relationship Id="rId40" Type="http://schemas.openxmlformats.org/officeDocument/2006/relationships/hyperlink" Target="http://www.ncbi.nlm.nih.gov/gene/6333192" TargetMode="External"/><Relationship Id="rId45" Type="http://schemas.openxmlformats.org/officeDocument/2006/relationships/hyperlink" Target="http://www.ncbi.nlm.nih.gov/gene/6333039" TargetMode="External"/><Relationship Id="rId66" Type="http://schemas.openxmlformats.org/officeDocument/2006/relationships/hyperlink" Target="http://www.ncbi.nlm.nih.gov/gene/6332993" TargetMode="External"/><Relationship Id="rId87" Type="http://schemas.openxmlformats.org/officeDocument/2006/relationships/hyperlink" Target="http://www.ncbi.nlm.nih.gov/gene/6332945" TargetMode="External"/><Relationship Id="rId110" Type="http://schemas.openxmlformats.org/officeDocument/2006/relationships/hyperlink" Target="http://www.ncbi.nlm.nih.gov/gene/6333685" TargetMode="External"/><Relationship Id="rId115" Type="http://schemas.openxmlformats.org/officeDocument/2006/relationships/hyperlink" Target="http://www.ncbi.nlm.nih.gov/gene/6333677" TargetMode="External"/><Relationship Id="rId131" Type="http://schemas.openxmlformats.org/officeDocument/2006/relationships/hyperlink" Target="http://www.ncbi.nlm.nih.gov/gene/6333112" TargetMode="External"/><Relationship Id="rId136" Type="http://schemas.openxmlformats.org/officeDocument/2006/relationships/hyperlink" Target="http://www.ncbi.nlm.nih.gov/gene/6333304" TargetMode="External"/><Relationship Id="rId157" Type="http://schemas.openxmlformats.org/officeDocument/2006/relationships/hyperlink" Target="http://www.ncbi.nlm.nih.gov/gene/6333744" TargetMode="External"/><Relationship Id="rId178" Type="http://schemas.openxmlformats.org/officeDocument/2006/relationships/hyperlink" Target="http://www.ncbi.nlm.nih.gov/gene/6333844" TargetMode="External"/><Relationship Id="rId61" Type="http://schemas.openxmlformats.org/officeDocument/2006/relationships/hyperlink" Target="http://www.ncbi.nlm.nih.gov/gene/6333514" TargetMode="External"/><Relationship Id="rId82" Type="http://schemas.openxmlformats.org/officeDocument/2006/relationships/hyperlink" Target="http://www.ncbi.nlm.nih.gov/gene/6333442" TargetMode="External"/><Relationship Id="rId152" Type="http://schemas.openxmlformats.org/officeDocument/2006/relationships/hyperlink" Target="http://www.ncbi.nlm.nih.gov/gene/6333756" TargetMode="External"/><Relationship Id="rId173" Type="http://schemas.openxmlformats.org/officeDocument/2006/relationships/hyperlink" Target="http://www.ncbi.nlm.nih.gov/gene/6332814" TargetMode="External"/><Relationship Id="rId194" Type="http://schemas.openxmlformats.org/officeDocument/2006/relationships/hyperlink" Target="http://www.ncbi.nlm.nih.gov/gene/6333421" TargetMode="External"/><Relationship Id="rId199" Type="http://schemas.openxmlformats.org/officeDocument/2006/relationships/hyperlink" Target="http://www.ncbi.nlm.nih.gov/gene/6332960" TargetMode="External"/><Relationship Id="rId203" Type="http://schemas.openxmlformats.org/officeDocument/2006/relationships/hyperlink" Target="http://www.ncbi.nlm.nih.gov/gene/6333367" TargetMode="External"/><Relationship Id="rId208" Type="http://schemas.openxmlformats.org/officeDocument/2006/relationships/hyperlink" Target="http://www.ncbi.nlm.nih.gov/gene/6333642" TargetMode="External"/><Relationship Id="rId229" Type="http://schemas.openxmlformats.org/officeDocument/2006/relationships/hyperlink" Target="http://www.ncbi.nlm.nih.gov/gene/6333242" TargetMode="External"/><Relationship Id="rId19" Type="http://schemas.openxmlformats.org/officeDocument/2006/relationships/hyperlink" Target="http://www.ncbi.nlm.nih.gov/gene/6333154" TargetMode="External"/><Relationship Id="rId224" Type="http://schemas.openxmlformats.org/officeDocument/2006/relationships/hyperlink" Target="http://www.ncbi.nlm.nih.gov/gene/6333111" TargetMode="External"/><Relationship Id="rId240" Type="http://schemas.openxmlformats.org/officeDocument/2006/relationships/hyperlink" Target="http://www.ncbi.nlm.nih.gov/gene/6333255" TargetMode="External"/><Relationship Id="rId14" Type="http://schemas.openxmlformats.org/officeDocument/2006/relationships/hyperlink" Target="http://www.ncbi.nlm.nih.gov/gene/6333152" TargetMode="External"/><Relationship Id="rId30" Type="http://schemas.openxmlformats.org/officeDocument/2006/relationships/hyperlink" Target="http://www.ncbi.nlm.nih.gov/gene/6333782" TargetMode="External"/><Relationship Id="rId35" Type="http://schemas.openxmlformats.org/officeDocument/2006/relationships/hyperlink" Target="http://www.ncbi.nlm.nih.gov/gene/6333780" TargetMode="External"/><Relationship Id="rId56" Type="http://schemas.openxmlformats.org/officeDocument/2006/relationships/hyperlink" Target="http://www.ncbi.nlm.nih.gov/gene/6333552" TargetMode="External"/><Relationship Id="rId77" Type="http://schemas.openxmlformats.org/officeDocument/2006/relationships/hyperlink" Target="http://www.ncbi.nlm.nih.gov/gene/6333473" TargetMode="External"/><Relationship Id="rId100" Type="http://schemas.openxmlformats.org/officeDocument/2006/relationships/hyperlink" Target="http://www.ncbi.nlm.nih.gov/gene/6333692" TargetMode="External"/><Relationship Id="rId105" Type="http://schemas.openxmlformats.org/officeDocument/2006/relationships/hyperlink" Target="http://www.ncbi.nlm.nih.gov/gene/6333690" TargetMode="External"/><Relationship Id="rId126" Type="http://schemas.openxmlformats.org/officeDocument/2006/relationships/hyperlink" Target="http://www.ncbi.nlm.nih.gov/gene/6333210" TargetMode="External"/><Relationship Id="rId147" Type="http://schemas.openxmlformats.org/officeDocument/2006/relationships/hyperlink" Target="http://www.ncbi.nlm.nih.gov/gene/6333321" TargetMode="External"/><Relationship Id="rId168" Type="http://schemas.openxmlformats.org/officeDocument/2006/relationships/hyperlink" Target="http://www.ncbi.nlm.nih.gov/gene/6333568" TargetMode="External"/><Relationship Id="rId8" Type="http://schemas.openxmlformats.org/officeDocument/2006/relationships/hyperlink" Target="http://www.ncbi.nlm.nih.gov/gene/6332864" TargetMode="External"/><Relationship Id="rId51" Type="http://schemas.openxmlformats.org/officeDocument/2006/relationships/hyperlink" Target="http://www.ncbi.nlm.nih.gov/gene/6333601" TargetMode="External"/><Relationship Id="rId72" Type="http://schemas.openxmlformats.org/officeDocument/2006/relationships/hyperlink" Target="http://www.ncbi.nlm.nih.gov/gene/6333484" TargetMode="External"/><Relationship Id="rId93" Type="http://schemas.openxmlformats.org/officeDocument/2006/relationships/hyperlink" Target="http://www.ncbi.nlm.nih.gov/gene/6333643" TargetMode="External"/><Relationship Id="rId98" Type="http://schemas.openxmlformats.org/officeDocument/2006/relationships/hyperlink" Target="http://www.ncbi.nlm.nih.gov/gene/6333558" TargetMode="External"/><Relationship Id="rId121" Type="http://schemas.openxmlformats.org/officeDocument/2006/relationships/hyperlink" Target="http://www.ncbi.nlm.nih.gov/gene/6333738" TargetMode="External"/><Relationship Id="rId142" Type="http://schemas.openxmlformats.org/officeDocument/2006/relationships/hyperlink" Target="http://www.ncbi.nlm.nih.gov/gene/6333236" TargetMode="External"/><Relationship Id="rId163" Type="http://schemas.openxmlformats.org/officeDocument/2006/relationships/hyperlink" Target="http://www.ncbi.nlm.nih.gov/gene/6333462" TargetMode="External"/><Relationship Id="rId184" Type="http://schemas.openxmlformats.org/officeDocument/2006/relationships/hyperlink" Target="http://www.ncbi.nlm.nih.gov/gene/6333384" TargetMode="External"/><Relationship Id="rId189" Type="http://schemas.openxmlformats.org/officeDocument/2006/relationships/hyperlink" Target="http://www.ncbi.nlm.nih.gov/gene/6332946" TargetMode="External"/><Relationship Id="rId219" Type="http://schemas.openxmlformats.org/officeDocument/2006/relationships/hyperlink" Target="http://www.ncbi.nlm.nih.gov/gene/6333619" TargetMode="External"/><Relationship Id="rId3" Type="http://schemas.openxmlformats.org/officeDocument/2006/relationships/styles" Target="styles.xml"/><Relationship Id="rId214" Type="http://schemas.openxmlformats.org/officeDocument/2006/relationships/hyperlink" Target="http://www.ncbi.nlm.nih.gov/gene/6333625" TargetMode="External"/><Relationship Id="rId230" Type="http://schemas.openxmlformats.org/officeDocument/2006/relationships/hyperlink" Target="http://www.ncbi.nlm.nih.gov/gene/6333556" TargetMode="External"/><Relationship Id="rId235" Type="http://schemas.openxmlformats.org/officeDocument/2006/relationships/hyperlink" Target="http://www.ncbi.nlm.nih.gov/gene/6333237" TargetMode="External"/><Relationship Id="rId25" Type="http://schemas.openxmlformats.org/officeDocument/2006/relationships/hyperlink" Target="http://www.ncbi.nlm.nih.gov/gene/6333788" TargetMode="External"/><Relationship Id="rId46" Type="http://schemas.openxmlformats.org/officeDocument/2006/relationships/hyperlink" Target="http://www.ncbi.nlm.nih.gov/gene/6333600" TargetMode="External"/><Relationship Id="rId67" Type="http://schemas.openxmlformats.org/officeDocument/2006/relationships/hyperlink" Target="http://www.ncbi.nlm.nih.gov/gene/6333504" TargetMode="External"/><Relationship Id="rId116" Type="http://schemas.openxmlformats.org/officeDocument/2006/relationships/hyperlink" Target="http://www.ncbi.nlm.nih.gov/gene/6333758" TargetMode="External"/><Relationship Id="rId137" Type="http://schemas.openxmlformats.org/officeDocument/2006/relationships/hyperlink" Target="http://www.ncbi.nlm.nih.gov/gene/6333229" TargetMode="External"/><Relationship Id="rId158" Type="http://schemas.openxmlformats.org/officeDocument/2006/relationships/hyperlink" Target="http://www.ncbi.nlm.nih.gov/gene/6333224" TargetMode="External"/><Relationship Id="rId20" Type="http://schemas.openxmlformats.org/officeDocument/2006/relationships/hyperlink" Target="http://www.ncbi.nlm.nih.gov/gene/6333822" TargetMode="External"/><Relationship Id="rId41" Type="http://schemas.openxmlformats.org/officeDocument/2006/relationships/hyperlink" Target="http://www.ncbi.nlm.nih.gov/gene/6332897" TargetMode="External"/><Relationship Id="rId62" Type="http://schemas.openxmlformats.org/officeDocument/2006/relationships/hyperlink" Target="http://www.ncbi.nlm.nih.gov/gene/6333511" TargetMode="External"/><Relationship Id="rId83" Type="http://schemas.openxmlformats.org/officeDocument/2006/relationships/hyperlink" Target="http://www.ncbi.nlm.nih.gov/gene/6332938" TargetMode="External"/><Relationship Id="rId88" Type="http://schemas.openxmlformats.org/officeDocument/2006/relationships/hyperlink" Target="http://www.ncbi.nlm.nih.gov/gene/6332948" TargetMode="External"/><Relationship Id="rId111" Type="http://schemas.openxmlformats.org/officeDocument/2006/relationships/hyperlink" Target="http://www.ncbi.nlm.nih.gov/gene/6333080" TargetMode="External"/><Relationship Id="rId132" Type="http://schemas.openxmlformats.org/officeDocument/2006/relationships/hyperlink" Target="http://www.ncbi.nlm.nih.gov/gene/6333322" TargetMode="External"/><Relationship Id="rId153" Type="http://schemas.openxmlformats.org/officeDocument/2006/relationships/hyperlink" Target="http://www.ncbi.nlm.nih.gov/gene/6333598" TargetMode="External"/><Relationship Id="rId174" Type="http://schemas.openxmlformats.org/officeDocument/2006/relationships/hyperlink" Target="http://www.ncbi.nlm.nih.gov/gene/6332818" TargetMode="External"/><Relationship Id="rId179" Type="http://schemas.openxmlformats.org/officeDocument/2006/relationships/hyperlink" Target="http://www.ncbi.nlm.nih.gov/gene/6333843" TargetMode="External"/><Relationship Id="rId195" Type="http://schemas.openxmlformats.org/officeDocument/2006/relationships/hyperlink" Target="http://www.ncbi.nlm.nih.gov/gene/6333430" TargetMode="External"/><Relationship Id="rId209" Type="http://schemas.openxmlformats.org/officeDocument/2006/relationships/hyperlink" Target="http://www.ncbi.nlm.nih.gov/gene/6333639" TargetMode="External"/><Relationship Id="rId190" Type="http://schemas.openxmlformats.org/officeDocument/2006/relationships/hyperlink" Target="http://www.ncbi.nlm.nih.gov/gene/6333408" TargetMode="External"/><Relationship Id="rId204" Type="http://schemas.openxmlformats.org/officeDocument/2006/relationships/hyperlink" Target="http://www.ncbi.nlm.nih.gov/gene/6333065" TargetMode="External"/><Relationship Id="rId220" Type="http://schemas.openxmlformats.org/officeDocument/2006/relationships/hyperlink" Target="http://www.ncbi.nlm.nih.gov/gene/6333610" TargetMode="External"/><Relationship Id="rId225" Type="http://schemas.openxmlformats.org/officeDocument/2006/relationships/hyperlink" Target="http://www.ncbi.nlm.nih.gov/gene/6333094" TargetMode="External"/><Relationship Id="rId241" Type="http://schemas.openxmlformats.org/officeDocument/2006/relationships/hyperlink" Target="http://www.ncbi.nlm.nih.gov/gene/6333873" TargetMode="External"/><Relationship Id="rId15" Type="http://schemas.openxmlformats.org/officeDocument/2006/relationships/hyperlink" Target="http://www.ncbi.nlm.nih.gov/gene/6332888" TargetMode="External"/><Relationship Id="rId36" Type="http://schemas.openxmlformats.org/officeDocument/2006/relationships/hyperlink" Target="http://www.ncbi.nlm.nih.gov/gene/6333779" TargetMode="External"/><Relationship Id="rId57" Type="http://schemas.openxmlformats.org/officeDocument/2006/relationships/hyperlink" Target="http://www.ncbi.nlm.nih.gov/gene/6333533" TargetMode="External"/><Relationship Id="rId106" Type="http://schemas.openxmlformats.org/officeDocument/2006/relationships/hyperlink" Target="http://www.ncbi.nlm.nih.gov/gene/6332845" TargetMode="External"/><Relationship Id="rId127" Type="http://schemas.openxmlformats.org/officeDocument/2006/relationships/hyperlink" Target="http://www.ncbi.nlm.nih.gov/gene/6333327" TargetMode="External"/><Relationship Id="rId10" Type="http://schemas.openxmlformats.org/officeDocument/2006/relationships/hyperlink" Target="http://www.ncbi.nlm.nih.gov/gene/6333129" TargetMode="External"/><Relationship Id="rId31" Type="http://schemas.openxmlformats.org/officeDocument/2006/relationships/hyperlink" Target="http://www.ncbi.nlm.nih.gov/gene/6333784" TargetMode="External"/><Relationship Id="rId52" Type="http://schemas.openxmlformats.org/officeDocument/2006/relationships/hyperlink" Target="http://www.ncbi.nlm.nih.gov/gene/6333034" TargetMode="External"/><Relationship Id="rId73" Type="http://schemas.openxmlformats.org/officeDocument/2006/relationships/hyperlink" Target="http://www.ncbi.nlm.nih.gov/gene/6333480" TargetMode="External"/><Relationship Id="rId78" Type="http://schemas.openxmlformats.org/officeDocument/2006/relationships/hyperlink" Target="http://www.ncbi.nlm.nih.gov/gene/6333464" TargetMode="External"/><Relationship Id="rId94" Type="http://schemas.openxmlformats.org/officeDocument/2006/relationships/hyperlink" Target="http://www.ncbi.nlm.nih.gov/gene/6333654" TargetMode="External"/><Relationship Id="rId99" Type="http://schemas.openxmlformats.org/officeDocument/2006/relationships/hyperlink" Target="http://www.ncbi.nlm.nih.gov/gene/6333088" TargetMode="External"/><Relationship Id="rId101" Type="http://schemas.openxmlformats.org/officeDocument/2006/relationships/hyperlink" Target="http://www.ncbi.nlm.nih.gov/gene/6333093" TargetMode="External"/><Relationship Id="rId122" Type="http://schemas.openxmlformats.org/officeDocument/2006/relationships/hyperlink" Target="http://www.ncbi.nlm.nih.gov/gene/6333728" TargetMode="External"/><Relationship Id="rId143" Type="http://schemas.openxmlformats.org/officeDocument/2006/relationships/hyperlink" Target="http://www.ncbi.nlm.nih.gov/gene/6332969" TargetMode="External"/><Relationship Id="rId148" Type="http://schemas.openxmlformats.org/officeDocument/2006/relationships/hyperlink" Target="http://www.ncbi.nlm.nih.gov/gene/6333232" TargetMode="External"/><Relationship Id="rId164" Type="http://schemas.openxmlformats.org/officeDocument/2006/relationships/hyperlink" Target="http://www.ncbi.nlm.nih.gov/gene/6333825" TargetMode="External"/><Relationship Id="rId169" Type="http://schemas.openxmlformats.org/officeDocument/2006/relationships/hyperlink" Target="http://www.ncbi.nlm.nih.gov/gene/6333245" TargetMode="External"/><Relationship Id="rId185" Type="http://schemas.openxmlformats.org/officeDocument/2006/relationships/hyperlink" Target="http://www.ncbi.nlm.nih.gov/gene/633337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ne/6333144" TargetMode="External"/><Relationship Id="rId180" Type="http://schemas.openxmlformats.org/officeDocument/2006/relationships/hyperlink" Target="http://www.ncbi.nlm.nih.gov/gene/6333329" TargetMode="External"/><Relationship Id="rId210" Type="http://schemas.openxmlformats.org/officeDocument/2006/relationships/hyperlink" Target="http://www.ncbi.nlm.nih.gov/gene/6333632" TargetMode="External"/><Relationship Id="rId215" Type="http://schemas.openxmlformats.org/officeDocument/2006/relationships/hyperlink" Target="http://www.ncbi.nlm.nih.gov/gene/6333046" TargetMode="External"/><Relationship Id="rId236" Type="http://schemas.openxmlformats.org/officeDocument/2006/relationships/hyperlink" Target="http://www.ncbi.nlm.nih.gov/gene/6333301" TargetMode="External"/><Relationship Id="rId26" Type="http://schemas.openxmlformats.org/officeDocument/2006/relationships/hyperlink" Target="http://www.ncbi.nlm.nih.gov/gene/6333181" TargetMode="External"/><Relationship Id="rId231" Type="http://schemas.openxmlformats.org/officeDocument/2006/relationships/hyperlink" Target="http://www.ncbi.nlm.nih.gov/gene/6333283" TargetMode="External"/><Relationship Id="rId47" Type="http://schemas.openxmlformats.org/officeDocument/2006/relationships/hyperlink" Target="http://www.ncbi.nlm.nih.gov/gene/6333038" TargetMode="External"/><Relationship Id="rId68" Type="http://schemas.openxmlformats.org/officeDocument/2006/relationships/hyperlink" Target="http://www.ncbi.nlm.nih.gov/gene/6332990" TargetMode="External"/><Relationship Id="rId89" Type="http://schemas.openxmlformats.org/officeDocument/2006/relationships/hyperlink" Target="http://www.ncbi.nlm.nih.gov/gene/6333403" TargetMode="External"/><Relationship Id="rId112" Type="http://schemas.openxmlformats.org/officeDocument/2006/relationships/hyperlink" Target="http://www.ncbi.nlm.nih.gov/gene/6333680" TargetMode="External"/><Relationship Id="rId133" Type="http://schemas.openxmlformats.org/officeDocument/2006/relationships/hyperlink" Target="http://www.ncbi.nlm.nih.gov/gene/6333318" TargetMode="External"/><Relationship Id="rId154" Type="http://schemas.openxmlformats.org/officeDocument/2006/relationships/hyperlink" Target="http://www.ncbi.nlm.nih.gov/gene/6332915" TargetMode="External"/><Relationship Id="rId175" Type="http://schemas.openxmlformats.org/officeDocument/2006/relationships/hyperlink" Target="http://www.ncbi.nlm.nih.gov/gene/6332883" TargetMode="External"/><Relationship Id="rId196" Type="http://schemas.openxmlformats.org/officeDocument/2006/relationships/hyperlink" Target="http://www.ncbi.nlm.nih.gov/gene/6333429" TargetMode="External"/><Relationship Id="rId200" Type="http://schemas.openxmlformats.org/officeDocument/2006/relationships/hyperlink" Target="http://www.ncbi.nlm.nih.gov/gene/6333416" TargetMode="External"/><Relationship Id="rId16" Type="http://schemas.openxmlformats.org/officeDocument/2006/relationships/hyperlink" Target="http://www.ncbi.nlm.nih.gov/gene/6333169" TargetMode="External"/><Relationship Id="rId221" Type="http://schemas.openxmlformats.org/officeDocument/2006/relationships/hyperlink" Target="http://www.ncbi.nlm.nih.gov/gene/6332824" TargetMode="External"/><Relationship Id="rId242" Type="http://schemas.openxmlformats.org/officeDocument/2006/relationships/hyperlink" Target="http://www.ncbi.nlm.nih.gov/gene/6333231" TargetMode="External"/><Relationship Id="rId37" Type="http://schemas.openxmlformats.org/officeDocument/2006/relationships/hyperlink" Target="http://www.ncbi.nlm.nih.gov/gene/6333201" TargetMode="External"/><Relationship Id="rId58" Type="http://schemas.openxmlformats.org/officeDocument/2006/relationships/hyperlink" Target="http://www.ncbi.nlm.nih.gov/gene/6333532" TargetMode="External"/><Relationship Id="rId79" Type="http://schemas.openxmlformats.org/officeDocument/2006/relationships/hyperlink" Target="http://www.ncbi.nlm.nih.gov/gene/6333456" TargetMode="External"/><Relationship Id="rId102" Type="http://schemas.openxmlformats.org/officeDocument/2006/relationships/hyperlink" Target="http://www.ncbi.nlm.nih.gov/gene/6332846" TargetMode="External"/><Relationship Id="rId123" Type="http://schemas.openxmlformats.org/officeDocument/2006/relationships/hyperlink" Target="http://www.ncbi.nlm.nih.gov/gene/6332854" TargetMode="External"/><Relationship Id="rId144" Type="http://schemas.openxmlformats.org/officeDocument/2006/relationships/hyperlink" Target="http://www.ncbi.nlm.nih.gov/gene/6333247" TargetMode="External"/><Relationship Id="rId90" Type="http://schemas.openxmlformats.org/officeDocument/2006/relationships/hyperlink" Target="http://www.ncbi.nlm.nih.gov/gene/6333393" TargetMode="External"/><Relationship Id="rId165" Type="http://schemas.openxmlformats.org/officeDocument/2006/relationships/hyperlink" Target="http://www.ncbi.nlm.nih.gov/gene/6333826" TargetMode="External"/><Relationship Id="rId186" Type="http://schemas.openxmlformats.org/officeDocument/2006/relationships/hyperlink" Target="http://www.ncbi.nlm.nih.gov/gene/6332939" TargetMode="External"/><Relationship Id="rId211" Type="http://schemas.openxmlformats.org/officeDocument/2006/relationships/hyperlink" Target="http://www.ncbi.nlm.nih.gov/gene/6333631" TargetMode="External"/><Relationship Id="rId232" Type="http://schemas.openxmlformats.org/officeDocument/2006/relationships/hyperlink" Target="http://www.ncbi.nlm.nih.gov/gene/6333286" TargetMode="External"/><Relationship Id="rId27" Type="http://schemas.openxmlformats.org/officeDocument/2006/relationships/hyperlink" Target="http://www.ncbi.nlm.nih.gov/gene/6332902" TargetMode="External"/><Relationship Id="rId48" Type="http://schemas.openxmlformats.org/officeDocument/2006/relationships/hyperlink" Target="http://www.ncbi.nlm.nih.gov/gene/6332821" TargetMode="External"/><Relationship Id="rId69" Type="http://schemas.openxmlformats.org/officeDocument/2006/relationships/hyperlink" Target="http://www.ncbi.nlm.nih.gov/gene/6332988" TargetMode="External"/><Relationship Id="rId113" Type="http://schemas.openxmlformats.org/officeDocument/2006/relationships/hyperlink" Target="http://www.ncbi.nlm.nih.gov/gene/6333078" TargetMode="External"/><Relationship Id="rId134" Type="http://schemas.openxmlformats.org/officeDocument/2006/relationships/hyperlink" Target="http://www.ncbi.nlm.nih.gov/gene/6333353" TargetMode="External"/><Relationship Id="rId80" Type="http://schemas.openxmlformats.org/officeDocument/2006/relationships/hyperlink" Target="http://www.ncbi.nlm.nih.gov/gene/6333451" TargetMode="External"/><Relationship Id="rId155" Type="http://schemas.openxmlformats.org/officeDocument/2006/relationships/hyperlink" Target="http://www.ncbi.nlm.nih.gov/gene/6333705" TargetMode="External"/><Relationship Id="rId176" Type="http://schemas.openxmlformats.org/officeDocument/2006/relationships/hyperlink" Target="http://www.ncbi.nlm.nih.gov/gene/6332892" TargetMode="External"/><Relationship Id="rId197" Type="http://schemas.openxmlformats.org/officeDocument/2006/relationships/hyperlink" Target="http://www.ncbi.nlm.nih.gov/gene/63334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73BB23-70AE-4477-89E2-6600A8A22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125</Words>
  <Characters>2351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baaz</dc:creator>
  <cp:lastModifiedBy>Lenovo</cp:lastModifiedBy>
  <cp:revision>4</cp:revision>
  <dcterms:created xsi:type="dcterms:W3CDTF">2014-10-14T13:45:00Z</dcterms:created>
  <dcterms:modified xsi:type="dcterms:W3CDTF">2014-11-30T13:54:00Z</dcterms:modified>
</cp:coreProperties>
</file>